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E62" w:rsidRPr="00B3408D" w:rsidRDefault="009D2145" w:rsidP="009D2145">
      <w:pPr>
        <w:pStyle w:val="Heading1"/>
        <w:spacing w:before="0" w:after="0" w:line="480" w:lineRule="auto"/>
        <w:jc w:val="center"/>
        <w:rPr>
          <w:rStyle w:val="fontstyle01"/>
          <w:rFonts w:ascii="Times New Roman" w:eastAsia="SimSun" w:hAnsi="Times New Roman" w:cs="Times New Roman"/>
          <w:color w:val="auto"/>
          <w:sz w:val="18"/>
          <w:szCs w:val="24"/>
        </w:rPr>
      </w:pPr>
      <w:bookmarkStart w:id="0" w:name="_GoBack"/>
      <w:bookmarkEnd w:id="0"/>
      <w:r w:rsidRPr="00B3408D">
        <w:rPr>
          <w:rFonts w:ascii="Times New Roman" w:hAnsi="Times New Roman" w:cs="Times New Roman"/>
          <w:sz w:val="28"/>
        </w:rPr>
        <w:t>Additional file 1</w:t>
      </w:r>
    </w:p>
    <w:p w:rsidR="00D627F1" w:rsidRPr="00B3408D" w:rsidRDefault="00D627F1" w:rsidP="00D627F1">
      <w:pPr>
        <w:spacing w:after="0" w:line="480" w:lineRule="auto"/>
        <w:rPr>
          <w:rStyle w:val="fontstyle21"/>
          <w:rFonts w:ascii="Times New Roman" w:hAnsi="Times New Roman"/>
          <w:b/>
          <w:i w:val="0"/>
          <w:iCs w:val="0"/>
          <w:color w:val="auto"/>
          <w:sz w:val="24"/>
          <w:szCs w:val="24"/>
        </w:rPr>
      </w:pPr>
      <w:r w:rsidRPr="00B3408D">
        <w:rPr>
          <w:rStyle w:val="fontstyle01"/>
          <w:rFonts w:ascii="Times New Roman" w:eastAsia="SimSun" w:hAnsi="Times New Roman"/>
          <w:b/>
          <w:color w:val="auto"/>
          <w:sz w:val="24"/>
          <w:szCs w:val="24"/>
        </w:rPr>
        <w:t xml:space="preserve">Table S1. </w:t>
      </w:r>
      <w:r w:rsidRPr="00B3408D">
        <w:rPr>
          <w:rStyle w:val="fontstyle21"/>
          <w:rFonts w:ascii="Times New Roman" w:eastAsia="SimSun" w:hAnsi="Times New Roman"/>
          <w:b/>
          <w:i w:val="0"/>
          <w:color w:val="auto"/>
          <w:sz w:val="24"/>
          <w:szCs w:val="24"/>
        </w:rPr>
        <w:t>Primers used for site-directed mutagenesis</w:t>
      </w:r>
    </w:p>
    <w:tbl>
      <w:tblPr>
        <w:tblW w:w="8345" w:type="dxa"/>
        <w:jc w:val="center"/>
        <w:tblLook w:val="01E0" w:firstRow="1" w:lastRow="1" w:firstColumn="1" w:lastColumn="1" w:noHBand="0" w:noVBand="0"/>
      </w:tblPr>
      <w:tblGrid>
        <w:gridCol w:w="899"/>
        <w:gridCol w:w="1210"/>
        <w:gridCol w:w="6236"/>
      </w:tblGrid>
      <w:tr w:rsidR="00B3408D" w:rsidRPr="00B3408D" w:rsidTr="00314776">
        <w:trPr>
          <w:trHeight w:val="323"/>
          <w:jc w:val="center"/>
        </w:trPr>
        <w:tc>
          <w:tcPr>
            <w:tcW w:w="8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ind w:leftChars="-50" w:left="-120"/>
              <w:jc w:val="center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Round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Primer</w:t>
            </w:r>
          </w:p>
        </w:tc>
        <w:tc>
          <w:tcPr>
            <w:tcW w:w="62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Sequence (5’-3’)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 w:val="restart"/>
            <w:tcBorders>
              <w:top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50-R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:rsidR="00D627F1" w:rsidRPr="00B3408D" w:rsidRDefault="00283ADC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CCAGCA</w:t>
            </w:r>
            <w:r w:rsidR="009537B9" w:rsidRPr="00B3408D">
              <w:rPr>
                <w:rFonts w:ascii="Times New Roman" w:eastAsia="SimSun" w:hAnsi="Times New Roman"/>
                <w:szCs w:val="24"/>
                <w:highlight w:val="green"/>
              </w:rPr>
              <w:t>GBN</w:t>
            </w:r>
            <w:r w:rsidRPr="00B3408D">
              <w:rPr>
                <w:rFonts w:ascii="Times New Roman" w:eastAsia="SimSun" w:hAnsi="Times New Roman"/>
                <w:szCs w:val="24"/>
              </w:rPr>
              <w:t>GGAGGATGTCGCATGCAGC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50-F</w:t>
            </w:r>
          </w:p>
        </w:tc>
        <w:tc>
          <w:tcPr>
            <w:tcW w:w="6236" w:type="dxa"/>
            <w:vAlign w:val="center"/>
          </w:tcPr>
          <w:p w:rsidR="00D627F1" w:rsidRPr="00B3408D" w:rsidRDefault="00283ADC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ACATCCTCC</w:t>
            </w:r>
            <w:r w:rsidR="009537B9" w:rsidRPr="00B3408D">
              <w:rPr>
                <w:rFonts w:ascii="Times New Roman" w:eastAsia="SimSun" w:hAnsi="Times New Roman"/>
                <w:szCs w:val="24"/>
                <w:highlight w:val="yellow"/>
              </w:rPr>
              <w:t>NVC</w:t>
            </w:r>
            <w:r w:rsidRPr="00B3408D">
              <w:rPr>
                <w:rFonts w:ascii="Times New Roman" w:eastAsia="SimSun" w:hAnsi="Times New Roman"/>
                <w:szCs w:val="24"/>
              </w:rPr>
              <w:t>TGCTGGGCCTAAAGTGGT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C53-R</w:t>
            </w:r>
          </w:p>
        </w:tc>
        <w:tc>
          <w:tcPr>
            <w:tcW w:w="6236" w:type="dxa"/>
            <w:vAlign w:val="center"/>
          </w:tcPr>
          <w:p w:rsidR="00D627F1" w:rsidRPr="00B3408D" w:rsidRDefault="00283ADC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CACTTGGAGGA</w:t>
            </w:r>
            <w:r w:rsidR="009537B9"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CGCATGCAGCCTTACAATA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C53-F</w:t>
            </w:r>
          </w:p>
        </w:tc>
        <w:tc>
          <w:tcPr>
            <w:tcW w:w="6236" w:type="dxa"/>
            <w:vAlign w:val="center"/>
          </w:tcPr>
          <w:p w:rsidR="00D627F1" w:rsidRPr="00B3408D" w:rsidRDefault="00283ADC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TGCATGCG</w:t>
            </w:r>
            <w:r w:rsidR="009537B9"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TCCTCCAAGTGCT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75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CTTGTCGAAAGG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DBN</w:t>
            </w:r>
            <w:r w:rsidRPr="00B3408D">
              <w:rPr>
                <w:rFonts w:ascii="Times New Roman" w:eastAsia="SimSun" w:hAnsi="Times New Roman"/>
                <w:szCs w:val="24"/>
              </w:rPr>
              <w:t>ACATATAAGTGT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75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TTATATGT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VH</w:t>
            </w:r>
            <w:r w:rsidRPr="00B3408D">
              <w:rPr>
                <w:rFonts w:ascii="Times New Roman" w:eastAsia="SimSun" w:hAnsi="Times New Roman"/>
                <w:szCs w:val="24"/>
              </w:rPr>
              <w:t>GCCTTTCGACAAGCGCAACG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2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ACGTTTTTA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GCACAGATATGG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2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TGTG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TAAAAACGTCCTCCAAGGCTAT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4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ACGGG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ATATGGGGACCAATATGGAA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4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TCCCCATAT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CCCGTGTAAAAAC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144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AATTGCAT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GAGTACCGGAGGCTTAT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144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CGGTACT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ATGCAATTCGTCTCCTT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S156-R</w:t>
            </w:r>
          </w:p>
        </w:tc>
        <w:tc>
          <w:tcPr>
            <w:tcW w:w="6236" w:type="dxa"/>
            <w:vAlign w:val="center"/>
          </w:tcPr>
          <w:p w:rsidR="00D627F1" w:rsidRPr="00B3408D" w:rsidRDefault="00682B2F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GAC</w:t>
            </w:r>
            <w:r w:rsidR="00480750"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TCTATTCCGACTGCCAT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S156-F</w:t>
            </w:r>
          </w:p>
        </w:tc>
        <w:tc>
          <w:tcPr>
            <w:tcW w:w="6236" w:type="dxa"/>
            <w:vAlign w:val="center"/>
          </w:tcPr>
          <w:p w:rsidR="00D627F1" w:rsidRPr="00B3408D" w:rsidRDefault="00682B2F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GAATAGA</w:t>
            </w:r>
            <w:r w:rsidR="00480750"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TCGCCTCCACCTCCAT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306-R</w:t>
            </w:r>
          </w:p>
        </w:tc>
        <w:tc>
          <w:tcPr>
            <w:tcW w:w="6236" w:type="dxa"/>
            <w:vAlign w:val="center"/>
          </w:tcPr>
          <w:p w:rsidR="00D627F1" w:rsidRPr="00B3408D" w:rsidRDefault="00682B2F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TTAATTCAGGAGGC</w:t>
            </w:r>
            <w:r w:rsidR="00480750" w:rsidRPr="00B3408D">
              <w:rPr>
                <w:rFonts w:ascii="Times New Roman" w:eastAsia="SimSun" w:hAnsi="Times New Roman"/>
                <w:szCs w:val="24"/>
                <w:highlight w:val="green"/>
              </w:rPr>
              <w:t>GBN</w:t>
            </w:r>
            <w:r w:rsidRPr="00B3408D">
              <w:rPr>
                <w:rFonts w:ascii="Times New Roman" w:eastAsia="SimSun" w:hAnsi="Times New Roman"/>
                <w:szCs w:val="24"/>
              </w:rPr>
              <w:t>ATCCAAGTAGCTGAC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306-F</w:t>
            </w:r>
          </w:p>
        </w:tc>
        <w:tc>
          <w:tcPr>
            <w:tcW w:w="6236" w:type="dxa"/>
            <w:vAlign w:val="center"/>
          </w:tcPr>
          <w:p w:rsidR="00D627F1" w:rsidRPr="00B3408D" w:rsidRDefault="00682B2F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CTACTTGGAT</w:t>
            </w:r>
            <w:r w:rsidR="00480750" w:rsidRPr="00B3408D">
              <w:rPr>
                <w:rFonts w:ascii="Times New Roman" w:eastAsia="SimSun" w:hAnsi="Times New Roman"/>
                <w:szCs w:val="24"/>
                <w:highlight w:val="yellow"/>
              </w:rPr>
              <w:t>NVC</w:t>
            </w:r>
            <w:r w:rsidRPr="00B3408D">
              <w:rPr>
                <w:rFonts w:ascii="Times New Roman" w:eastAsia="SimSun" w:hAnsi="Times New Roman"/>
                <w:szCs w:val="24"/>
              </w:rPr>
              <w:t>GCCTCCTGAATTAACAAT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309-R</w:t>
            </w:r>
          </w:p>
        </w:tc>
        <w:tc>
          <w:tcPr>
            <w:tcW w:w="6236" w:type="dxa"/>
            <w:vAlign w:val="center"/>
          </w:tcPr>
          <w:p w:rsidR="00D627F1" w:rsidRPr="00B3408D" w:rsidRDefault="00682B2F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CTTATCCAA</w:t>
            </w:r>
            <w:r w:rsidR="00480750"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CTGACGAATTGTAT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tcBorders>
              <w:bottom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D627F1" w:rsidRPr="00B3408D" w:rsidRDefault="00D627F1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309-F</w:t>
            </w:r>
          </w:p>
        </w:tc>
        <w:tc>
          <w:tcPr>
            <w:tcW w:w="6236" w:type="dxa"/>
            <w:tcBorders>
              <w:bottom w:val="single" w:sz="4" w:space="0" w:color="auto"/>
            </w:tcBorders>
            <w:vAlign w:val="center"/>
          </w:tcPr>
          <w:p w:rsidR="00D627F1" w:rsidRPr="00B3408D" w:rsidRDefault="00682B2F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TCAGC</w:t>
            </w:r>
            <w:r w:rsidR="00480750"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TTGGATAAGGCCTCCTGAATTAA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 w:val="restart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50-R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CCAGCA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BN</w:t>
            </w:r>
            <w:r w:rsidRPr="00B3408D">
              <w:rPr>
                <w:rFonts w:ascii="Times New Roman" w:eastAsia="SimSun" w:hAnsi="Times New Roman"/>
                <w:szCs w:val="24"/>
              </w:rPr>
              <w:t>GGAGGATGTCGCATGCAGC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50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ACATCCT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VC</w:t>
            </w:r>
            <w:r w:rsidRPr="00B3408D">
              <w:rPr>
                <w:rFonts w:ascii="Times New Roman" w:eastAsia="SimSun" w:hAnsi="Times New Roman"/>
                <w:szCs w:val="24"/>
              </w:rPr>
              <w:t>TGCTGGGCCTAAAGTGGT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144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AATTGCAT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GAGTACCGGAGGCTTAT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144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CGGTACT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ATGCAATTCGTCTCCTT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S156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GA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TCTATTCCGACTGCCAT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S156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GAATAGA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TCGCCTCCACCTCCAT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  <w:bookmarkStart w:id="1" w:name="_Hlk80263371"/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306-2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TTAATTCAGGAGG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BN</w:t>
            </w:r>
            <w:r w:rsidRPr="00B3408D">
              <w:rPr>
                <w:rFonts w:ascii="Times New Roman" w:eastAsia="SimSun" w:hAnsi="Times New Roman"/>
                <w:szCs w:val="24"/>
              </w:rPr>
              <w:t>ATCCAAGGTGCTGAC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tcBorders>
              <w:bottom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306-2-F</w:t>
            </w:r>
          </w:p>
        </w:tc>
        <w:tc>
          <w:tcPr>
            <w:tcW w:w="6236" w:type="dxa"/>
            <w:tcBorders>
              <w:bottom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CACCTTGGAT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VC</w:t>
            </w:r>
            <w:r w:rsidRPr="00B3408D">
              <w:rPr>
                <w:rFonts w:ascii="Times New Roman" w:eastAsia="SimSun" w:hAnsi="Times New Roman"/>
                <w:szCs w:val="24"/>
              </w:rPr>
              <w:t>GCCTCCTGAATTAACAATG</w:t>
            </w:r>
          </w:p>
        </w:tc>
      </w:tr>
      <w:bookmarkEnd w:id="1"/>
      <w:tr w:rsidR="00B3408D" w:rsidRPr="00B3408D" w:rsidTr="00314776">
        <w:trPr>
          <w:trHeight w:val="323"/>
          <w:jc w:val="center"/>
        </w:trPr>
        <w:tc>
          <w:tcPr>
            <w:tcW w:w="899" w:type="dxa"/>
            <w:vMerge w:val="restart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50-R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CCCAGCA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BN</w:t>
            </w:r>
            <w:r w:rsidRPr="00B3408D">
              <w:rPr>
                <w:rFonts w:ascii="Times New Roman" w:eastAsia="SimSun" w:hAnsi="Times New Roman"/>
                <w:szCs w:val="24"/>
              </w:rPr>
              <w:t>GGAGGATGTCGCATGCAGC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L50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ACATCCT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VC</w:t>
            </w:r>
            <w:r w:rsidRPr="00B3408D">
              <w:rPr>
                <w:rFonts w:ascii="Times New Roman" w:eastAsia="SimSun" w:hAnsi="Times New Roman"/>
                <w:szCs w:val="24"/>
              </w:rPr>
              <w:t>TGCTGGGCCTAAAGTGGT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75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CTTGTCGAAAGG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DBN</w:t>
            </w:r>
            <w:r w:rsidRPr="00B3408D">
              <w:rPr>
                <w:rFonts w:ascii="Times New Roman" w:eastAsia="SimSun" w:hAnsi="Times New Roman"/>
                <w:szCs w:val="24"/>
              </w:rPr>
              <w:t>ACATATAAGTGT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75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TTATATGT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VH</w:t>
            </w:r>
            <w:r w:rsidRPr="00B3408D">
              <w:rPr>
                <w:rFonts w:ascii="Times New Roman" w:eastAsia="SimSun" w:hAnsi="Times New Roman"/>
                <w:szCs w:val="24"/>
              </w:rPr>
              <w:t>GCCTTTCGACAAGCGCAACG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144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GAATTGCAT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GAGTACCGGAGGCTTAT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tcBorders>
              <w:bottom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V144-F</w:t>
            </w:r>
          </w:p>
        </w:tc>
        <w:tc>
          <w:tcPr>
            <w:tcW w:w="6236" w:type="dxa"/>
            <w:tcBorders>
              <w:bottom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CGGTACT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ATGCAATTCGTCTCCTT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 w:val="restart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ind w:leftChars="-50" w:left="-120" w:firstLineChars="100" w:firstLine="240"/>
              <w:jc w:val="center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2-R</w:t>
            </w:r>
          </w:p>
        </w:tc>
        <w:tc>
          <w:tcPr>
            <w:tcW w:w="6236" w:type="dxa"/>
            <w:tcBorders>
              <w:top w:val="single" w:sz="4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ACGTTTTTA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GCACAGATATGGGG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firstLineChars="100" w:firstLine="240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2-F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TGTGC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TAAAAACGTCCTCCAAGGCTATC</w:t>
            </w:r>
          </w:p>
        </w:tc>
      </w:tr>
      <w:tr w:rsidR="00B3408D" w:rsidRPr="00B3408D" w:rsidTr="00314776">
        <w:trPr>
          <w:trHeight w:val="323"/>
          <w:jc w:val="center"/>
        </w:trPr>
        <w:tc>
          <w:tcPr>
            <w:tcW w:w="899" w:type="dxa"/>
            <w:vMerge/>
            <w:vAlign w:val="center"/>
          </w:tcPr>
          <w:p w:rsidR="00480750" w:rsidRPr="00B3408D" w:rsidRDefault="00480750" w:rsidP="00314776">
            <w:pPr>
              <w:spacing w:after="0"/>
              <w:ind w:firstLineChars="100" w:firstLine="240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4-R</w:t>
            </w:r>
          </w:p>
        </w:tc>
        <w:tc>
          <w:tcPr>
            <w:tcW w:w="6236" w:type="dxa"/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ACGGGC</w:t>
            </w:r>
            <w:r w:rsidRPr="00B3408D">
              <w:rPr>
                <w:rFonts w:ascii="Times New Roman" w:eastAsia="SimSun" w:hAnsi="Times New Roman"/>
                <w:szCs w:val="24"/>
                <w:highlight w:val="green"/>
              </w:rPr>
              <w:t>GSN</w:t>
            </w:r>
            <w:r w:rsidRPr="00B3408D">
              <w:rPr>
                <w:rFonts w:ascii="Times New Roman" w:eastAsia="SimSun" w:hAnsi="Times New Roman"/>
                <w:szCs w:val="24"/>
              </w:rPr>
              <w:t>GATATGGGGACCAATATGGAAG</w:t>
            </w:r>
          </w:p>
        </w:tc>
      </w:tr>
      <w:tr w:rsidR="00480750" w:rsidRPr="00B3408D" w:rsidTr="00314776">
        <w:trPr>
          <w:trHeight w:val="323"/>
          <w:jc w:val="center"/>
        </w:trPr>
        <w:tc>
          <w:tcPr>
            <w:tcW w:w="899" w:type="dxa"/>
            <w:vMerge/>
            <w:tcBorders>
              <w:bottom w:val="single" w:sz="12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ind w:firstLineChars="100" w:firstLine="240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210" w:type="dxa"/>
            <w:tcBorders>
              <w:bottom w:val="single" w:sz="12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T124-F</w:t>
            </w:r>
          </w:p>
        </w:tc>
        <w:tc>
          <w:tcPr>
            <w:tcW w:w="6236" w:type="dxa"/>
            <w:tcBorders>
              <w:bottom w:val="single" w:sz="12" w:space="0" w:color="auto"/>
            </w:tcBorders>
            <w:vAlign w:val="center"/>
          </w:tcPr>
          <w:p w:rsidR="00480750" w:rsidRPr="00B3408D" w:rsidRDefault="00480750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GGTCCCCATATC</w:t>
            </w:r>
            <w:r w:rsidRPr="00B3408D">
              <w:rPr>
                <w:rFonts w:ascii="Times New Roman" w:eastAsia="SimSun" w:hAnsi="Times New Roman"/>
                <w:szCs w:val="24"/>
                <w:highlight w:val="yellow"/>
              </w:rPr>
              <w:t>NSC</w:t>
            </w:r>
            <w:r w:rsidRPr="00B3408D">
              <w:rPr>
                <w:rFonts w:ascii="Times New Roman" w:eastAsia="SimSun" w:hAnsi="Times New Roman"/>
                <w:szCs w:val="24"/>
              </w:rPr>
              <w:t>GCCCGTGTAAAAACG</w:t>
            </w:r>
          </w:p>
        </w:tc>
      </w:tr>
    </w:tbl>
    <w:p w:rsidR="00790364" w:rsidRPr="00B3408D" w:rsidRDefault="00790364" w:rsidP="00CC1FBD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CC1FBD" w:rsidRPr="00B3408D" w:rsidRDefault="00CC1FBD" w:rsidP="00CC1FBD">
      <w:pPr>
        <w:spacing w:after="0" w:line="480" w:lineRule="auto"/>
        <w:rPr>
          <w:rFonts w:ascii="Times New Roman" w:eastAsia="SimSun" w:hAnsi="Times New Roman"/>
          <w:b/>
          <w:sz w:val="32"/>
          <w:szCs w:val="24"/>
          <w:vertAlign w:val="superscript"/>
        </w:rPr>
      </w:pPr>
      <w:r w:rsidRPr="00B3408D">
        <w:rPr>
          <w:rFonts w:ascii="Times New Roman" w:hAnsi="Times New Roman"/>
          <w:b/>
          <w:szCs w:val="24"/>
        </w:rPr>
        <w:lastRenderedPageBreak/>
        <w:t>Table S</w:t>
      </w:r>
      <w:r w:rsidR="00D627F1" w:rsidRPr="00B3408D">
        <w:rPr>
          <w:rFonts w:ascii="Times New Roman" w:hAnsi="Times New Roman"/>
          <w:b/>
          <w:szCs w:val="24"/>
        </w:rPr>
        <w:t>2</w:t>
      </w:r>
      <w:r w:rsidRPr="00B3408D">
        <w:rPr>
          <w:rFonts w:ascii="Times New Roman" w:hAnsi="Times New Roman"/>
          <w:b/>
          <w:szCs w:val="24"/>
        </w:rPr>
        <w:t xml:space="preserve">. </w:t>
      </w:r>
      <w:r w:rsidR="00FF7F18" w:rsidRPr="00B3408D">
        <w:rPr>
          <w:rFonts w:ascii="Times New Roman" w:hAnsi="Times New Roman"/>
          <w:b/>
          <w:szCs w:val="24"/>
        </w:rPr>
        <w:t>E</w:t>
      </w:r>
      <w:r w:rsidRPr="00B3408D">
        <w:rPr>
          <w:rFonts w:ascii="Times New Roman" w:hAnsi="Times New Roman"/>
          <w:b/>
          <w:szCs w:val="24"/>
        </w:rPr>
        <w:t xml:space="preserve">nzyme </w:t>
      </w:r>
      <w:r w:rsidRPr="00B3408D">
        <w:rPr>
          <w:rFonts w:ascii="Times New Roman" w:hAnsi="Times New Roman"/>
          <w:b/>
          <w:szCs w:val="21"/>
        </w:rPr>
        <w:t>thermostabilities of</w:t>
      </w:r>
      <w:r w:rsidR="00400D30" w:rsidRPr="00B3408D">
        <w:rPr>
          <w:rFonts w:ascii="Times New Roman" w:hAnsi="Times New Roman"/>
          <w:b/>
          <w:szCs w:val="21"/>
        </w:rPr>
        <w:t xml:space="preserve"> </w:t>
      </w:r>
      <w:r w:rsidRPr="00B3408D">
        <w:rPr>
          <w:rFonts w:ascii="Times New Roman" w:hAnsi="Times New Roman"/>
          <w:b/>
          <w:i/>
          <w:szCs w:val="21"/>
        </w:rPr>
        <w:t>Bb</w:t>
      </w:r>
      <w:r w:rsidRPr="00B3408D">
        <w:rPr>
          <w:rFonts w:ascii="Times New Roman" w:hAnsi="Times New Roman"/>
          <w:b/>
          <w:szCs w:val="21"/>
        </w:rPr>
        <w:t xml:space="preserve">PheDH and </w:t>
      </w:r>
      <w:r w:rsidR="00AB07A4" w:rsidRPr="00B3408D">
        <w:rPr>
          <w:rFonts w:ascii="Times New Roman" w:hAnsi="Times New Roman" w:hint="eastAsia"/>
          <w:b/>
          <w:szCs w:val="21"/>
          <w:lang w:eastAsia="zh-CN"/>
        </w:rPr>
        <w:t>its</w:t>
      </w:r>
      <w:r w:rsidR="0009479D" w:rsidRPr="00B3408D">
        <w:rPr>
          <w:rFonts w:ascii="Times New Roman" w:hAnsi="Times New Roman"/>
          <w:b/>
          <w:szCs w:val="21"/>
          <w:lang w:eastAsia="zh-CN"/>
        </w:rPr>
        <w:t xml:space="preserve"> </w:t>
      </w:r>
      <w:r w:rsidRPr="00B3408D">
        <w:rPr>
          <w:rFonts w:ascii="Times New Roman" w:hAnsi="Times New Roman"/>
          <w:b/>
          <w:szCs w:val="21"/>
        </w:rPr>
        <w:t>superior mutant</w:t>
      </w:r>
      <w:r w:rsidR="00FF7F18" w:rsidRPr="00B3408D">
        <w:rPr>
          <w:rFonts w:ascii="Times New Roman" w:hAnsi="Times New Roman"/>
          <w:b/>
          <w:szCs w:val="21"/>
        </w:rPr>
        <w:t>s</w:t>
      </w:r>
    </w:p>
    <w:tbl>
      <w:tblPr>
        <w:tblW w:w="47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8"/>
        <w:gridCol w:w="1962"/>
      </w:tblGrid>
      <w:tr w:rsidR="00B3408D" w:rsidRPr="00B3408D" w:rsidTr="00314776">
        <w:trPr>
          <w:trHeight w:val="454"/>
          <w:jc w:val="center"/>
        </w:trPr>
        <w:tc>
          <w:tcPr>
            <w:tcW w:w="27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Enzyme</w:t>
            </w:r>
          </w:p>
        </w:tc>
        <w:tc>
          <w:tcPr>
            <w:tcW w:w="19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C1FBD" w:rsidRPr="00B3408D" w:rsidRDefault="00CC1FBD" w:rsidP="00314776">
            <w:pPr>
              <w:pStyle w:val="TableBody"/>
              <w:spacing w:line="240" w:lineRule="auto"/>
              <w:rPr>
                <w:rFonts w:ascii="Times New Roman" w:hAnsi="Times New Roman"/>
                <w:sz w:val="24"/>
                <w:szCs w:val="21"/>
                <w:lang w:val="en-US"/>
              </w:rPr>
            </w:pPr>
            <w:r w:rsidRPr="00B3408D">
              <w:rPr>
                <w:rFonts w:ascii="Times New Roman" w:hAnsi="Times New Roman"/>
                <w:i/>
                <w:sz w:val="24"/>
                <w:szCs w:val="21"/>
                <w:lang w:val="en-US"/>
              </w:rPr>
              <w:t>T</w:t>
            </w:r>
            <w:r w:rsidRPr="00B3408D">
              <w:rPr>
                <w:rFonts w:ascii="Times New Roman" w:hAnsi="Times New Roman"/>
                <w:sz w:val="24"/>
                <w:szCs w:val="21"/>
                <w:vertAlign w:val="subscript"/>
                <w:lang w:val="en-US"/>
              </w:rPr>
              <w:t>50</w:t>
            </w:r>
            <w:r w:rsidRPr="00B3408D">
              <w:rPr>
                <w:rFonts w:ascii="Times New Roman" w:hAnsi="Times New Roman"/>
                <w:sz w:val="24"/>
                <w:szCs w:val="21"/>
                <w:vertAlign w:val="superscript"/>
                <w:lang w:val="en-US"/>
              </w:rPr>
              <w:t>30</w:t>
            </w:r>
            <w:r w:rsidRPr="00B3408D">
              <w:rPr>
                <w:rFonts w:ascii="Times New Roman" w:hAnsi="Times New Roman"/>
                <w:i/>
                <w:sz w:val="24"/>
                <w:szCs w:val="21"/>
                <w:vertAlign w:val="superscript"/>
              </w:rPr>
              <w:t>a</w:t>
            </w:r>
            <w:r w:rsidR="00244871" w:rsidRPr="00B3408D">
              <w:rPr>
                <w:rFonts w:ascii="Times New Roman" w:hAnsi="Times New Roman"/>
                <w:sz w:val="24"/>
                <w:szCs w:val="21"/>
              </w:rPr>
              <w:t xml:space="preserve"> </w:t>
            </w:r>
            <w:r w:rsidRPr="00B3408D">
              <w:rPr>
                <w:rFonts w:ascii="Times New Roman" w:hAnsi="Times New Roman"/>
                <w:sz w:val="24"/>
                <w:szCs w:val="21"/>
              </w:rPr>
              <w:t>(°C)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Bb</w:t>
            </w:r>
            <w:r w:rsidRPr="00B3408D">
              <w:rPr>
                <w:rFonts w:ascii="Times New Roman" w:hAnsi="Times New Roman"/>
                <w:szCs w:val="24"/>
              </w:rPr>
              <w:t>PheDH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62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1-1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4617C8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60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1-2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142D5F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</w:t>
            </w:r>
            <w:r w:rsidR="004617C8" w:rsidRPr="00B3408D">
              <w:rPr>
                <w:rFonts w:ascii="Times New Roman" w:hAnsi="Times New Roman"/>
                <w:szCs w:val="24"/>
                <w:lang w:eastAsia="zh-CN"/>
              </w:rPr>
              <w:t>9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1-3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</w:t>
            </w:r>
            <w:r w:rsidR="00635E54" w:rsidRPr="00B3408D">
              <w:rPr>
                <w:rFonts w:ascii="Times New Roman" w:hAnsi="Times New Roman"/>
                <w:szCs w:val="24"/>
                <w:lang w:eastAsia="zh-CN"/>
              </w:rPr>
              <w:t>4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2-1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142D5F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60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2-2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</w:t>
            </w:r>
            <w:r w:rsidR="004617C8" w:rsidRPr="00B3408D">
              <w:rPr>
                <w:rFonts w:ascii="Times New Roman" w:hAnsi="Times New Roman"/>
                <w:szCs w:val="24"/>
                <w:lang w:eastAsia="zh-CN"/>
              </w:rPr>
              <w:t>8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3-1</w:t>
            </w:r>
          </w:p>
        </w:tc>
        <w:tc>
          <w:tcPr>
            <w:tcW w:w="196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6</w:t>
            </w:r>
            <w:r w:rsidR="004617C8" w:rsidRPr="00B3408D">
              <w:rPr>
                <w:rFonts w:ascii="Times New Roman" w:hAnsi="Times New Roman"/>
                <w:szCs w:val="24"/>
                <w:lang w:eastAsia="zh-CN"/>
              </w:rPr>
              <w:t>3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748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CC1FBD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3-2</w:t>
            </w:r>
          </w:p>
        </w:tc>
        <w:tc>
          <w:tcPr>
            <w:tcW w:w="196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CC1FBD" w:rsidRPr="00B3408D" w:rsidRDefault="00142D5F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9</w:t>
            </w:r>
          </w:p>
        </w:tc>
      </w:tr>
    </w:tbl>
    <w:p w:rsidR="00CC1FBD" w:rsidRPr="00B3408D" w:rsidRDefault="00602D2E" w:rsidP="003B5FBB">
      <w:pPr>
        <w:spacing w:line="480" w:lineRule="auto"/>
        <w:rPr>
          <w:rFonts w:ascii="Times New Roman" w:hAnsi="Times New Roman"/>
          <w:szCs w:val="24"/>
        </w:rPr>
      </w:pPr>
      <w:r w:rsidRPr="00B3408D">
        <w:rPr>
          <w:rFonts w:ascii="Times New Roman" w:hAnsi="Times New Roman"/>
          <w:i/>
          <w:szCs w:val="24"/>
          <w:vertAlign w:val="superscript"/>
        </w:rPr>
        <w:t>a</w:t>
      </w:r>
      <w:r w:rsidR="00CC1FBD" w:rsidRPr="00B3408D">
        <w:rPr>
          <w:rFonts w:ascii="Times New Roman" w:hAnsi="Times New Roman"/>
          <w:i/>
          <w:szCs w:val="24"/>
        </w:rPr>
        <w:t>T</w:t>
      </w:r>
      <w:r w:rsidR="00CC1FBD" w:rsidRPr="00B3408D">
        <w:rPr>
          <w:rFonts w:ascii="Times New Roman" w:hAnsi="Times New Roman"/>
          <w:szCs w:val="24"/>
          <w:vertAlign w:val="subscript"/>
        </w:rPr>
        <w:t>50</w:t>
      </w:r>
      <w:r w:rsidR="00CC1FBD" w:rsidRPr="00B3408D">
        <w:rPr>
          <w:rFonts w:ascii="Times New Roman" w:hAnsi="Times New Roman"/>
          <w:szCs w:val="24"/>
          <w:vertAlign w:val="superscript"/>
        </w:rPr>
        <w:t>30</w:t>
      </w:r>
      <w:r w:rsidR="00CC1FBD" w:rsidRPr="00B3408D">
        <w:rPr>
          <w:rFonts w:ascii="Times New Roman" w:hAnsi="Times New Roman"/>
          <w:szCs w:val="24"/>
        </w:rPr>
        <w:t xml:space="preserve"> value</w:t>
      </w:r>
      <w:r w:rsidRPr="00B3408D">
        <w:rPr>
          <w:rFonts w:ascii="Times New Roman" w:hAnsi="Times New Roman"/>
          <w:szCs w:val="24"/>
        </w:rPr>
        <w:t>:</w:t>
      </w:r>
      <w:r w:rsidR="00254A65" w:rsidRPr="00B3408D">
        <w:rPr>
          <w:rFonts w:ascii="Times New Roman" w:hAnsi="Times New Roman"/>
          <w:szCs w:val="24"/>
        </w:rPr>
        <w:t xml:space="preserve"> </w:t>
      </w:r>
      <w:r w:rsidR="00CC1FBD" w:rsidRPr="00B3408D">
        <w:rPr>
          <w:rFonts w:ascii="Times New Roman" w:hAnsi="Times New Roman"/>
          <w:szCs w:val="24"/>
        </w:rPr>
        <w:t>the temperature at which 50% of enzyme activity is lost following a heat treatment for 30 min.</w:t>
      </w:r>
      <w:r w:rsidR="00AB10E8" w:rsidRPr="00B3408D">
        <w:rPr>
          <w:rStyle w:val="fontstyle01"/>
          <w:rFonts w:ascii="Times New Roman" w:hAnsi="Times New Roman"/>
          <w:color w:val="auto"/>
          <w:sz w:val="24"/>
          <w:szCs w:val="24"/>
        </w:rPr>
        <w:t xml:space="preserve"> </w:t>
      </w:r>
      <w:r w:rsidR="00AB10E8" w:rsidRPr="00B3408D">
        <w:rPr>
          <w:rFonts w:ascii="Times New Roman" w:eastAsia="SimSun" w:hAnsi="Times New Roman"/>
          <w:szCs w:val="24"/>
        </w:rPr>
        <w:t>The enzyme</w:t>
      </w:r>
      <w:r w:rsidR="00D81663" w:rsidRPr="00B3408D">
        <w:rPr>
          <w:rFonts w:ascii="Times New Roman" w:eastAsia="SimSun" w:hAnsi="Times New Roman"/>
          <w:szCs w:val="24"/>
        </w:rPr>
        <w:t xml:space="preserve"> was</w:t>
      </w:r>
      <w:r w:rsidR="00AB10E8" w:rsidRPr="00B3408D">
        <w:rPr>
          <w:rFonts w:ascii="Times New Roman" w:eastAsia="SimSun" w:hAnsi="Times New Roman"/>
          <w:szCs w:val="24"/>
        </w:rPr>
        <w:t xml:space="preserve"> incubated at various temperatures (30</w:t>
      </w:r>
      <w:r w:rsidR="00AB10E8" w:rsidRPr="00B3408D">
        <w:rPr>
          <w:rStyle w:val="fontstyle01"/>
          <w:rFonts w:ascii="Times New Roman" w:hAnsi="Times New Roman"/>
          <w:color w:val="auto"/>
          <w:sz w:val="24"/>
          <w:szCs w:val="24"/>
        </w:rPr>
        <w:t>-</w:t>
      </w:r>
      <w:r w:rsidR="00AB10E8" w:rsidRPr="00B3408D">
        <w:rPr>
          <w:rFonts w:ascii="Times New Roman" w:eastAsia="SimSun" w:hAnsi="Times New Roman"/>
          <w:szCs w:val="24"/>
        </w:rPr>
        <w:t xml:space="preserve">70 °C) for 30 min, and their residual activity was </w:t>
      </w:r>
      <w:r w:rsidR="00C37385" w:rsidRPr="00B3408D">
        <w:rPr>
          <w:rFonts w:ascii="Times New Roman" w:eastAsia="SimSun" w:hAnsi="Times New Roman"/>
          <w:szCs w:val="24"/>
        </w:rPr>
        <w:t>detect</w:t>
      </w:r>
      <w:r w:rsidR="00AB10E8" w:rsidRPr="00B3408D">
        <w:rPr>
          <w:rFonts w:ascii="Times New Roman" w:eastAsia="SimSun" w:hAnsi="Times New Roman"/>
          <w:szCs w:val="24"/>
        </w:rPr>
        <w:t xml:space="preserve">ed. Specific activity before incubation was normalized as 100%. </w:t>
      </w:r>
      <w:r w:rsidR="003B5FBB" w:rsidRPr="00B3408D">
        <w:rPr>
          <w:rFonts w:ascii="Times New Roman" w:hAnsi="Times New Roman"/>
          <w:szCs w:val="24"/>
        </w:rPr>
        <w:t>Activity was measured in NH</w:t>
      </w:r>
      <w:r w:rsidR="003B5FBB" w:rsidRPr="00B3408D">
        <w:rPr>
          <w:rFonts w:ascii="Times New Roman" w:hAnsi="Times New Roman"/>
          <w:szCs w:val="24"/>
          <w:vertAlign w:val="subscript"/>
        </w:rPr>
        <w:t>4</w:t>
      </w:r>
      <w:r w:rsidR="003B5FBB" w:rsidRPr="00B3408D">
        <w:rPr>
          <w:rFonts w:ascii="Times New Roman" w:hAnsi="Times New Roman"/>
          <w:szCs w:val="24"/>
        </w:rPr>
        <w:t>Cl/NH</w:t>
      </w:r>
      <w:r w:rsidR="003B5FBB" w:rsidRPr="00B3408D">
        <w:rPr>
          <w:rFonts w:ascii="Times New Roman" w:hAnsi="Times New Roman"/>
          <w:szCs w:val="24"/>
          <w:vertAlign w:val="subscript"/>
        </w:rPr>
        <w:t>4</w:t>
      </w:r>
      <w:r w:rsidR="003B5FBB" w:rsidRPr="00B3408D">
        <w:rPr>
          <w:rFonts w:ascii="Times New Roman" w:hAnsi="Times New Roman"/>
          <w:szCs w:val="24"/>
        </w:rPr>
        <w:t>OH buffer (2 M, pH 9.5) containing 10 mM 2-OPBA and 0.2 mM NADH at 30 ℃</w:t>
      </w:r>
      <w:r w:rsidR="003B5FBB" w:rsidRPr="00B3408D">
        <w:rPr>
          <w:rFonts w:ascii="Times New Roman" w:eastAsia="SimSun" w:hAnsi="Times New Roman"/>
          <w:szCs w:val="24"/>
        </w:rPr>
        <w:t xml:space="preserve"> and carried out at </w:t>
      </w:r>
      <w:r w:rsidR="00851567" w:rsidRPr="00B3408D">
        <w:rPr>
          <w:rFonts w:ascii="Times New Roman" w:eastAsia="SimSun" w:hAnsi="Times New Roman"/>
          <w:szCs w:val="24"/>
        </w:rPr>
        <w:t xml:space="preserve">a </w:t>
      </w:r>
      <w:r w:rsidR="003B5FBB" w:rsidRPr="00B3408D">
        <w:rPr>
          <w:rFonts w:ascii="Times New Roman" w:eastAsia="SimSun" w:hAnsi="Times New Roman"/>
          <w:szCs w:val="24"/>
        </w:rPr>
        <w:t>200-μL scale in 96-well microtiter plates by monitoring the initial decrease velocity of the absorbance at 340 nm (indicating NADH consumption).</w:t>
      </w:r>
    </w:p>
    <w:p w:rsidR="003F358C" w:rsidRPr="00B3408D" w:rsidRDefault="003F358C" w:rsidP="00CC1FBD">
      <w:pPr>
        <w:rPr>
          <w:rFonts w:ascii="Times New Roman" w:hAnsi="Times New Roman"/>
          <w:lang w:eastAsia="zh-CN"/>
        </w:rPr>
      </w:pPr>
    </w:p>
    <w:p w:rsidR="00BB7DD1" w:rsidRPr="00B3408D" w:rsidRDefault="00BB7DD1" w:rsidP="00CC1FBD">
      <w:pPr>
        <w:rPr>
          <w:rFonts w:ascii="Times New Roman" w:hAnsi="Times New Roman"/>
          <w:lang w:eastAsia="zh-CN"/>
        </w:rPr>
      </w:pPr>
    </w:p>
    <w:p w:rsidR="009950F1" w:rsidRPr="00B3408D" w:rsidRDefault="00067764" w:rsidP="00A70889">
      <w:pPr>
        <w:spacing w:after="0" w:line="480" w:lineRule="auto"/>
        <w:rPr>
          <w:rFonts w:ascii="Times New Roman" w:eastAsia="SimSun" w:hAnsi="Times New Roman"/>
          <w:b/>
          <w:szCs w:val="24"/>
          <w:vertAlign w:val="superscript"/>
        </w:rPr>
      </w:pPr>
      <w:r w:rsidRPr="00B3408D">
        <w:rPr>
          <w:rFonts w:ascii="Times New Roman" w:hAnsi="Times New Roman"/>
          <w:b/>
          <w:szCs w:val="24"/>
        </w:rPr>
        <w:t>Table S</w:t>
      </w:r>
      <w:r w:rsidR="00D627F1" w:rsidRPr="00B3408D">
        <w:rPr>
          <w:rFonts w:ascii="Times New Roman" w:hAnsi="Times New Roman"/>
          <w:b/>
          <w:szCs w:val="24"/>
        </w:rPr>
        <w:t>3</w:t>
      </w:r>
      <w:r w:rsidRPr="00B3408D">
        <w:rPr>
          <w:rFonts w:ascii="Times New Roman" w:hAnsi="Times New Roman"/>
          <w:b/>
          <w:szCs w:val="24"/>
        </w:rPr>
        <w:t xml:space="preserve">. </w:t>
      </w:r>
      <w:r w:rsidR="002345B6" w:rsidRPr="00B3408D">
        <w:rPr>
          <w:rFonts w:ascii="Times New Roman" w:hAnsi="Times New Roman"/>
          <w:b/>
          <w:szCs w:val="24"/>
        </w:rPr>
        <w:t>Effects of substrate concentration on the asymmetric reductive amination of 2-OPBA catalyzed by mutant M3-2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134"/>
        <w:gridCol w:w="1134"/>
        <w:gridCol w:w="1134"/>
        <w:gridCol w:w="1134"/>
      </w:tblGrid>
      <w:tr w:rsidR="00B3408D" w:rsidRPr="00B3408D" w:rsidTr="00314776">
        <w:trPr>
          <w:trHeight w:val="454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Substrate concentration (m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2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3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4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00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Conversion (%)</w:t>
            </w:r>
            <w:r w:rsidRPr="00B3408D">
              <w:rPr>
                <w:rFonts w:ascii="Times New Roman" w:eastAsia="SimSun" w:hAnsi="Times New Roman"/>
                <w:i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9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9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9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20.5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396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Initial reaction velocity (mM</w:t>
            </w:r>
            <w:r w:rsidR="00F06278" w:rsidRPr="00B3408D">
              <w:rPr>
                <w:rFonts w:ascii="Times New Roman" w:hAnsi="Times New Roman"/>
                <w:szCs w:val="24"/>
              </w:rPr>
              <w:t>·</w:t>
            </w:r>
            <w:r w:rsidRPr="00B3408D">
              <w:rPr>
                <w:rFonts w:ascii="Times New Roman" w:eastAsia="SimSun" w:hAnsi="Times New Roman"/>
                <w:szCs w:val="24"/>
              </w:rPr>
              <w:t>min</w:t>
            </w:r>
            <w:r w:rsidR="00F06278" w:rsidRPr="00B3408D">
              <w:rPr>
                <w:rFonts w:ascii="Times New Roman" w:eastAsia="SimSun" w:hAnsi="Times New Roman"/>
                <w:szCs w:val="24"/>
                <w:vertAlign w:val="superscript"/>
              </w:rPr>
              <w:t>-1</w:t>
            </w:r>
            <w:r w:rsidRPr="00B3408D">
              <w:rPr>
                <w:rFonts w:ascii="Times New Roman" w:eastAsia="SimSun" w:hAnsi="Times New Roman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5.6</w:t>
            </w:r>
          </w:p>
        </w:tc>
        <w:tc>
          <w:tcPr>
            <w:tcW w:w="1134" w:type="dxa"/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6.8</w:t>
            </w:r>
          </w:p>
        </w:tc>
        <w:tc>
          <w:tcPr>
            <w:tcW w:w="1134" w:type="dxa"/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8.1</w:t>
            </w:r>
          </w:p>
        </w:tc>
        <w:tc>
          <w:tcPr>
            <w:tcW w:w="1134" w:type="dxa"/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2.2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Inhibitio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1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2345B6" w:rsidRPr="00B3408D" w:rsidRDefault="002345B6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86.9</w:t>
            </w:r>
          </w:p>
        </w:tc>
      </w:tr>
    </w:tbl>
    <w:p w:rsidR="003F358C" w:rsidRPr="00B3408D" w:rsidRDefault="00067764" w:rsidP="00433949">
      <w:pPr>
        <w:spacing w:after="0" w:line="480" w:lineRule="auto"/>
        <w:jc w:val="left"/>
        <w:rPr>
          <w:rFonts w:ascii="Times New Roman" w:hAnsi="Times New Roman"/>
          <w:szCs w:val="24"/>
        </w:rPr>
      </w:pPr>
      <w:bookmarkStart w:id="2" w:name="OLE_LINK1"/>
      <w:bookmarkStart w:id="3" w:name="OLE_LINK2"/>
      <w:r w:rsidRPr="00B3408D">
        <w:rPr>
          <w:rFonts w:ascii="Times New Roman" w:eastAsia="SimSun" w:hAnsi="Times New Roman"/>
          <w:i/>
          <w:szCs w:val="24"/>
          <w:vertAlign w:val="superscript"/>
        </w:rPr>
        <w:t>a</w:t>
      </w:r>
      <w:bookmarkStart w:id="4" w:name="OLE_LINK7"/>
      <w:bookmarkStart w:id="5" w:name="OLE_LINK8"/>
      <w:bookmarkEnd w:id="2"/>
      <w:bookmarkEnd w:id="3"/>
      <w:r w:rsidR="00790364" w:rsidRPr="00B3408D">
        <w:rPr>
          <w:rFonts w:ascii="Times New Roman" w:hAnsi="Times New Roman"/>
          <w:szCs w:val="24"/>
        </w:rPr>
        <w:t>Conversion was determined by monitoring the concentration of 2-OPBA in the reaction mixture with HPLC analysis at 2 h.</w:t>
      </w:r>
    </w:p>
    <w:p w:rsidR="00354D39" w:rsidRPr="00B3408D" w:rsidRDefault="00354D39" w:rsidP="00433949">
      <w:pPr>
        <w:spacing w:after="0" w:line="480" w:lineRule="auto"/>
        <w:jc w:val="left"/>
        <w:rPr>
          <w:rFonts w:ascii="Times New Roman" w:eastAsia="SimSun" w:hAnsi="Times New Roman"/>
          <w:b/>
          <w:i/>
          <w:szCs w:val="24"/>
          <w:vertAlign w:val="superscript"/>
        </w:rPr>
      </w:pPr>
      <w:r w:rsidRPr="00B3408D">
        <w:rPr>
          <w:rFonts w:ascii="Times New Roman" w:hAnsi="Times New Roman"/>
          <w:b/>
          <w:szCs w:val="24"/>
        </w:rPr>
        <w:t>Table S</w:t>
      </w:r>
      <w:r w:rsidR="00D627F1" w:rsidRPr="00B3408D">
        <w:rPr>
          <w:rFonts w:ascii="Times New Roman" w:hAnsi="Times New Roman"/>
          <w:b/>
          <w:szCs w:val="24"/>
        </w:rPr>
        <w:t>4</w:t>
      </w:r>
      <w:r w:rsidRPr="00B3408D">
        <w:rPr>
          <w:rFonts w:ascii="Times New Roman" w:hAnsi="Times New Roman"/>
          <w:b/>
          <w:szCs w:val="24"/>
        </w:rPr>
        <w:t xml:space="preserve">. Comparison between </w:t>
      </w:r>
      <w:r w:rsidR="00FF7F18" w:rsidRPr="00B3408D">
        <w:rPr>
          <w:rFonts w:ascii="Times New Roman" w:hAnsi="Times New Roman"/>
          <w:b/>
          <w:szCs w:val="24"/>
        </w:rPr>
        <w:t>M</w:t>
      </w:r>
      <w:r w:rsidR="00AF6333" w:rsidRPr="00B3408D">
        <w:rPr>
          <w:rFonts w:ascii="Times New Roman" w:hAnsi="Times New Roman"/>
          <w:b/>
          <w:szCs w:val="24"/>
        </w:rPr>
        <w:t>3-2</w:t>
      </w:r>
      <w:r w:rsidR="00FF7F18" w:rsidRPr="00B3408D">
        <w:rPr>
          <w:rFonts w:ascii="Times New Roman" w:hAnsi="Times New Roman"/>
          <w:b/>
          <w:szCs w:val="24"/>
        </w:rPr>
        <w:t xml:space="preserve"> </w:t>
      </w:r>
      <w:r w:rsidRPr="00B3408D">
        <w:rPr>
          <w:rFonts w:ascii="Times New Roman" w:hAnsi="Times New Roman"/>
          <w:b/>
          <w:szCs w:val="24"/>
        </w:rPr>
        <w:t xml:space="preserve">and other reported </w:t>
      </w:r>
      <w:r w:rsidR="00AF6333" w:rsidRPr="00B3408D">
        <w:rPr>
          <w:rFonts w:ascii="Times New Roman" w:hAnsi="Times New Roman"/>
          <w:b/>
          <w:szCs w:val="24"/>
        </w:rPr>
        <w:t>PheDHs</w:t>
      </w:r>
      <w:r w:rsidRPr="00B3408D">
        <w:rPr>
          <w:rFonts w:ascii="Times New Roman" w:hAnsi="Times New Roman"/>
          <w:b/>
          <w:szCs w:val="24"/>
        </w:rPr>
        <w:t xml:space="preserve"> for the synthesis of L-HPA </w:t>
      </w:r>
      <w:r w:rsidR="00AF6333" w:rsidRPr="00B3408D">
        <w:rPr>
          <w:rFonts w:ascii="Times New Roman" w:hAnsi="Times New Roman"/>
          <w:b/>
          <w:szCs w:val="24"/>
        </w:rPr>
        <w:t>from 2-OPBA</w:t>
      </w:r>
    </w:p>
    <w:tbl>
      <w:tblPr>
        <w:tblW w:w="84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1077"/>
        <w:gridCol w:w="1474"/>
        <w:gridCol w:w="1191"/>
        <w:gridCol w:w="2041"/>
      </w:tblGrid>
      <w:tr w:rsidR="00B3408D" w:rsidRPr="00B3408D" w:rsidTr="00390AB7">
        <w:trPr>
          <w:trHeight w:val="454"/>
          <w:jc w:val="center"/>
        </w:trPr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F6333" w:rsidRPr="00B3408D" w:rsidRDefault="00AF6333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Biocatalyst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</w:rPr>
            </w:pPr>
            <w:bookmarkStart w:id="6" w:name="OLE_LINK3"/>
            <w:bookmarkStart w:id="7" w:name="OLE_LINK5"/>
            <w:r w:rsidRPr="00B3408D">
              <w:rPr>
                <w:rFonts w:ascii="Times New Roman" w:hAnsi="Times New Roman"/>
                <w:szCs w:val="24"/>
              </w:rPr>
              <w:t>2-OPBA</w:t>
            </w:r>
          </w:p>
          <w:bookmarkEnd w:id="6"/>
          <w:bookmarkEnd w:id="7"/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(</w:t>
            </w:r>
            <w:r w:rsidR="00BF2F93" w:rsidRPr="00B3408D">
              <w:rPr>
                <w:rFonts w:ascii="Times New Roman" w:hAnsi="Times New Roman"/>
                <w:szCs w:val="24"/>
              </w:rPr>
              <w:t>m</w:t>
            </w:r>
            <w:r w:rsidRPr="00B3408D">
              <w:rPr>
                <w:rFonts w:ascii="Times New Roman" w:hAnsi="Times New Roman"/>
                <w:szCs w:val="24"/>
              </w:rPr>
              <w:t>M)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Cell loading</w:t>
            </w:r>
            <w:r w:rsidRPr="00B3408D">
              <w:rPr>
                <w:rFonts w:ascii="Times New Roman" w:hAnsi="Times New Roman"/>
                <w:i/>
                <w:szCs w:val="24"/>
                <w:vertAlign w:val="superscript"/>
              </w:rPr>
              <w:t>a</w:t>
            </w:r>
          </w:p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(g·L</w:t>
            </w:r>
            <w:r w:rsidRPr="00B3408D">
              <w:rPr>
                <w:rFonts w:ascii="Times New Roman" w:hAnsi="Times New Roman"/>
                <w:szCs w:val="24"/>
                <w:vertAlign w:val="superscript"/>
              </w:rPr>
              <w:t>−1</w:t>
            </w:r>
            <w:r w:rsidRPr="00B3408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Reaction</w:t>
            </w:r>
          </w:p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time (h)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719A" w:rsidRPr="00B3408D" w:rsidRDefault="00AF6333" w:rsidP="00390AB7">
            <w:pPr>
              <w:spacing w:after="0"/>
              <w:jc w:val="left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Specific </w:t>
            </w:r>
            <w:r w:rsidR="00CD1C9A" w:rsidRPr="00B3408D">
              <w:rPr>
                <w:rFonts w:ascii="Times New Roman" w:hAnsi="Times New Roman"/>
                <w:szCs w:val="24"/>
              </w:rPr>
              <w:t>space-t</w:t>
            </w:r>
            <w:r w:rsidR="006C1201" w:rsidRPr="00B3408D">
              <w:rPr>
                <w:rFonts w:ascii="Times New Roman" w:hAnsi="Times New Roman"/>
                <w:szCs w:val="24"/>
              </w:rPr>
              <w:t xml:space="preserve">ime </w:t>
            </w:r>
            <w:r w:rsidR="00CD1C9A" w:rsidRPr="00B3408D">
              <w:rPr>
                <w:rFonts w:ascii="Times New Roman" w:hAnsi="Times New Roman"/>
                <w:szCs w:val="24"/>
              </w:rPr>
              <w:t xml:space="preserve">conversion </w:t>
            </w:r>
          </w:p>
          <w:p w:rsidR="00AF6333" w:rsidRPr="00B3408D" w:rsidRDefault="00AF6333" w:rsidP="00A7719A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(</w:t>
            </w:r>
            <w:bookmarkStart w:id="8" w:name="OLE_LINK123"/>
            <w:r w:rsidRPr="00B3408D">
              <w:rPr>
                <w:rFonts w:ascii="Times New Roman" w:hAnsi="Times New Roman"/>
                <w:szCs w:val="24"/>
              </w:rPr>
              <w:t>m</w:t>
            </w:r>
            <w:r w:rsidR="00CA4FA9" w:rsidRPr="00B3408D">
              <w:rPr>
                <w:rFonts w:ascii="Times New Roman" w:hAnsi="Times New Roman"/>
                <w:szCs w:val="24"/>
              </w:rPr>
              <w:t>mo</w:t>
            </w:r>
            <w:r w:rsidR="00A7719A" w:rsidRPr="00B3408D">
              <w:rPr>
                <w:rFonts w:ascii="Times New Roman" w:hAnsi="Times New Roman"/>
                <w:szCs w:val="24"/>
              </w:rPr>
              <w:t>l</w:t>
            </w:r>
            <w:r w:rsidRPr="00B3408D">
              <w:rPr>
                <w:rFonts w:ascii="Times New Roman" w:hAnsi="Times New Roman"/>
                <w:szCs w:val="24"/>
              </w:rPr>
              <w:t>·</w:t>
            </w:r>
            <w:r w:rsidR="00CD1C9A" w:rsidRPr="00B3408D">
              <w:rPr>
                <w:rFonts w:ascii="Times New Roman" w:hAnsi="Times New Roman"/>
                <w:szCs w:val="24"/>
              </w:rPr>
              <w:t>g</w:t>
            </w:r>
            <w:r w:rsidR="00CD1C9A" w:rsidRPr="00B3408D">
              <w:rPr>
                <w:rFonts w:ascii="Times New Roman" w:hAnsi="Times New Roman"/>
                <w:szCs w:val="24"/>
                <w:vertAlign w:val="superscript"/>
              </w:rPr>
              <w:t>−1</w:t>
            </w:r>
            <w:r w:rsidRPr="00B3408D">
              <w:rPr>
                <w:rFonts w:ascii="Times New Roman" w:hAnsi="Times New Roman"/>
                <w:szCs w:val="24"/>
              </w:rPr>
              <w:t>·</w:t>
            </w:r>
            <w:r w:rsidR="00CD1C9A" w:rsidRPr="00B3408D">
              <w:rPr>
                <w:rFonts w:ascii="Times New Roman" w:hAnsi="Times New Roman"/>
                <w:szCs w:val="24"/>
              </w:rPr>
              <w:t>L</w:t>
            </w:r>
            <w:r w:rsidR="00CD1C9A" w:rsidRPr="00B3408D">
              <w:rPr>
                <w:rFonts w:ascii="Times New Roman" w:hAnsi="Times New Roman"/>
                <w:szCs w:val="24"/>
                <w:vertAlign w:val="superscript"/>
              </w:rPr>
              <w:t>−1</w:t>
            </w:r>
            <w:r w:rsidR="00CD1C9A" w:rsidRPr="00B3408D">
              <w:rPr>
                <w:rFonts w:ascii="Times New Roman" w:hAnsi="Times New Roman"/>
                <w:szCs w:val="24"/>
              </w:rPr>
              <w:t>·h</w:t>
            </w:r>
            <w:r w:rsidR="00CD1C9A" w:rsidRPr="00B3408D">
              <w:rPr>
                <w:rFonts w:ascii="Times New Roman" w:hAnsi="Times New Roman"/>
                <w:szCs w:val="24"/>
                <w:vertAlign w:val="superscript"/>
              </w:rPr>
              <w:t>−1</w:t>
            </w:r>
            <w:bookmarkEnd w:id="8"/>
            <w:r w:rsidRPr="00B3408D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F6333" w:rsidRPr="00B3408D" w:rsidRDefault="00AF6333" w:rsidP="00314776">
            <w:pPr>
              <w:spacing w:after="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PheDH/GDH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AF6333" w:rsidRPr="00B3408D" w:rsidRDefault="00BF2F9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0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AF6333" w:rsidRPr="00B3408D" w:rsidRDefault="002B414B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5</w:t>
            </w:r>
            <w:r w:rsidRPr="00B3408D">
              <w:rPr>
                <w:rFonts w:ascii="Times New Roman" w:hAnsi="Times New Roman"/>
                <w:szCs w:val="24"/>
                <w:lang w:eastAsia="zh-CN"/>
              </w:rPr>
              <w:t>.0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i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Bb</w:t>
            </w:r>
            <w:r w:rsidRPr="00B3408D">
              <w:rPr>
                <w:rFonts w:ascii="Times New Roman" w:hAnsi="Times New Roman"/>
                <w:szCs w:val="24"/>
              </w:rPr>
              <w:t>PheDH-M3-2/GDH</w:t>
            </w:r>
          </w:p>
        </w:tc>
        <w:tc>
          <w:tcPr>
            <w:tcW w:w="1077" w:type="dxa"/>
            <w:vAlign w:val="center"/>
          </w:tcPr>
          <w:p w:rsidR="00AF6333" w:rsidRPr="00B3408D" w:rsidRDefault="00BF2F9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300</w:t>
            </w:r>
          </w:p>
        </w:tc>
        <w:tc>
          <w:tcPr>
            <w:tcW w:w="1474" w:type="dxa"/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0</w:t>
            </w:r>
          </w:p>
        </w:tc>
        <w:tc>
          <w:tcPr>
            <w:tcW w:w="1191" w:type="dxa"/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0.5</w:t>
            </w:r>
          </w:p>
        </w:tc>
        <w:tc>
          <w:tcPr>
            <w:tcW w:w="2041" w:type="dxa"/>
            <w:vAlign w:val="center"/>
          </w:tcPr>
          <w:p w:rsidR="00AF6333" w:rsidRPr="00B3408D" w:rsidRDefault="002B414B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6</w:t>
            </w:r>
            <w:r w:rsidRPr="00B3408D">
              <w:rPr>
                <w:rFonts w:ascii="Times New Roman" w:hAnsi="Times New Roman"/>
                <w:szCs w:val="24"/>
                <w:lang w:eastAsia="zh-CN"/>
              </w:rPr>
              <w:t>0</w:t>
            </w:r>
            <w:r w:rsidR="00D73555" w:rsidRPr="00B3408D">
              <w:rPr>
                <w:rFonts w:ascii="Times New Roman" w:hAnsi="Times New Roman"/>
                <w:szCs w:val="24"/>
                <w:lang w:eastAsia="zh-CN"/>
              </w:rPr>
              <w:t>.0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i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Bb</w:t>
            </w:r>
            <w:r w:rsidRPr="00B3408D">
              <w:rPr>
                <w:rFonts w:ascii="Times New Roman" w:hAnsi="Times New Roman"/>
                <w:szCs w:val="24"/>
              </w:rPr>
              <w:t>PheDH-M3-2/GDH</w:t>
            </w:r>
          </w:p>
        </w:tc>
        <w:tc>
          <w:tcPr>
            <w:tcW w:w="1077" w:type="dxa"/>
            <w:tcBorders>
              <w:bottom w:val="dashSmallGap" w:sz="4" w:space="0" w:color="auto"/>
            </w:tcBorders>
            <w:vAlign w:val="center"/>
          </w:tcPr>
          <w:p w:rsidR="00AF6333" w:rsidRPr="00B3408D" w:rsidRDefault="00AF6333" w:rsidP="00BF2F93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</w:t>
            </w:r>
            <w:r w:rsidR="00BF2F93" w:rsidRPr="00B3408D">
              <w:rPr>
                <w:rFonts w:ascii="Times New Roman" w:hAnsi="Times New Roman"/>
                <w:szCs w:val="24"/>
                <w:lang w:eastAsia="zh-CN"/>
              </w:rPr>
              <w:t>080</w:t>
            </w:r>
          </w:p>
        </w:tc>
        <w:tc>
          <w:tcPr>
            <w:tcW w:w="1474" w:type="dxa"/>
            <w:tcBorders>
              <w:bottom w:val="dashSmallGap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0</w:t>
            </w:r>
          </w:p>
        </w:tc>
        <w:tc>
          <w:tcPr>
            <w:tcW w:w="1191" w:type="dxa"/>
            <w:tcBorders>
              <w:bottom w:val="dashSmallGap" w:sz="4" w:space="0" w:color="auto"/>
            </w:tcBorders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3.5</w:t>
            </w:r>
          </w:p>
        </w:tc>
        <w:tc>
          <w:tcPr>
            <w:tcW w:w="2041" w:type="dxa"/>
            <w:tcBorders>
              <w:bottom w:val="dashSmallGap" w:sz="4" w:space="0" w:color="auto"/>
            </w:tcBorders>
            <w:vAlign w:val="center"/>
          </w:tcPr>
          <w:p w:rsidR="00AF6333" w:rsidRPr="00B3408D" w:rsidRDefault="00D73555" w:rsidP="00266545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3</w:t>
            </w:r>
            <w:r w:rsidRPr="00B3408D">
              <w:rPr>
                <w:rFonts w:ascii="Times New Roman" w:hAnsi="Times New Roman"/>
                <w:szCs w:val="24"/>
                <w:lang w:eastAsia="zh-CN"/>
              </w:rPr>
              <w:t>0.</w:t>
            </w:r>
            <w:r w:rsidR="00266545" w:rsidRPr="00B3408D">
              <w:rPr>
                <w:rFonts w:ascii="Times New Roman" w:hAnsi="Times New Roman"/>
                <w:szCs w:val="24"/>
                <w:lang w:eastAsia="zh-CN"/>
              </w:rPr>
              <w:t>9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i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Rs</w:t>
            </w:r>
            <w:r w:rsidRPr="00B3408D">
              <w:rPr>
                <w:rFonts w:ascii="Times New Roman" w:hAnsi="Times New Roman"/>
                <w:szCs w:val="24"/>
              </w:rPr>
              <w:t>PheDH/FDH</w:t>
            </w:r>
          </w:p>
        </w:tc>
        <w:tc>
          <w:tcPr>
            <w:tcW w:w="1077" w:type="dxa"/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60</w:t>
            </w:r>
          </w:p>
        </w:tc>
        <w:tc>
          <w:tcPr>
            <w:tcW w:w="1474" w:type="dxa"/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191" w:type="dxa"/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1" w:type="dxa"/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-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873E63" w:rsidRPr="00B3408D" w:rsidRDefault="00873E63" w:rsidP="00314776">
            <w:pPr>
              <w:spacing w:after="0"/>
              <w:rPr>
                <w:rFonts w:ascii="Times New Roman" w:hAnsi="Times New Roman"/>
                <w:i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Rs</w:t>
            </w:r>
            <w:r w:rsidRPr="00B3408D">
              <w:rPr>
                <w:rFonts w:ascii="Times New Roman" w:hAnsi="Times New Roman"/>
                <w:szCs w:val="24"/>
              </w:rPr>
              <w:t>PheDH/FDH</w:t>
            </w:r>
          </w:p>
        </w:tc>
        <w:tc>
          <w:tcPr>
            <w:tcW w:w="1077" w:type="dxa"/>
            <w:vAlign w:val="center"/>
          </w:tcPr>
          <w:p w:rsidR="00873E63" w:rsidRPr="00B3408D" w:rsidRDefault="00873E6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67</w:t>
            </w:r>
            <w:r w:rsidRPr="00B3408D">
              <w:rPr>
                <w:rFonts w:ascii="Times New Roman" w:hAnsi="Times New Roman"/>
                <w:i/>
                <w:szCs w:val="24"/>
                <w:vertAlign w:val="superscript"/>
              </w:rPr>
              <w:t>b</w:t>
            </w:r>
          </w:p>
        </w:tc>
        <w:tc>
          <w:tcPr>
            <w:tcW w:w="1474" w:type="dxa"/>
            <w:vAlign w:val="center"/>
          </w:tcPr>
          <w:p w:rsidR="00873E63" w:rsidRPr="00B3408D" w:rsidRDefault="00873E6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191" w:type="dxa"/>
            <w:vAlign w:val="center"/>
          </w:tcPr>
          <w:p w:rsidR="00873E63" w:rsidRPr="00B3408D" w:rsidRDefault="00873E6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2041" w:type="dxa"/>
            <w:vAlign w:val="center"/>
          </w:tcPr>
          <w:p w:rsidR="00873E63" w:rsidRPr="00B3408D" w:rsidRDefault="00873E6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-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i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T</w:t>
            </w:r>
            <w:r w:rsidRPr="00B3408D">
              <w:rPr>
                <w:rFonts w:ascii="Times New Roman" w:hAnsi="Times New Roman"/>
                <w:i/>
                <w:szCs w:val="24"/>
                <w:lang w:eastAsia="zh-CN"/>
              </w:rPr>
              <w:t>i</w:t>
            </w:r>
            <w:r w:rsidRPr="00B3408D">
              <w:rPr>
                <w:rFonts w:ascii="Times New Roman" w:hAnsi="Times New Roman"/>
                <w:szCs w:val="24"/>
              </w:rPr>
              <w:t>PheDH/FDH</w:t>
            </w:r>
          </w:p>
        </w:tc>
        <w:tc>
          <w:tcPr>
            <w:tcW w:w="1077" w:type="dxa"/>
            <w:vAlign w:val="center"/>
          </w:tcPr>
          <w:p w:rsidR="00AF6333" w:rsidRPr="00B3408D" w:rsidRDefault="00BF2F9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100</w:t>
            </w:r>
            <w:r w:rsidR="00F33CF9" w:rsidRPr="00B3408D">
              <w:rPr>
                <w:rFonts w:ascii="Times New Roman" w:hAnsi="Times New Roman"/>
                <w:i/>
                <w:szCs w:val="24"/>
                <w:vertAlign w:val="superscript"/>
              </w:rPr>
              <w:t>c</w:t>
            </w:r>
          </w:p>
        </w:tc>
        <w:tc>
          <w:tcPr>
            <w:tcW w:w="1474" w:type="dxa"/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.4</w:t>
            </w:r>
            <w:r w:rsidR="00F33CF9" w:rsidRPr="00B3408D">
              <w:rPr>
                <w:rFonts w:ascii="Times New Roman" w:hAnsi="Times New Roman"/>
                <w:i/>
                <w:szCs w:val="24"/>
                <w:vertAlign w:val="superscript"/>
              </w:rPr>
              <w:t>d</w:t>
            </w:r>
          </w:p>
        </w:tc>
        <w:tc>
          <w:tcPr>
            <w:tcW w:w="1191" w:type="dxa"/>
            <w:vAlign w:val="center"/>
          </w:tcPr>
          <w:p w:rsidR="00AF6333" w:rsidRPr="00B3408D" w:rsidRDefault="00AF6333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2</w:t>
            </w:r>
          </w:p>
        </w:tc>
        <w:tc>
          <w:tcPr>
            <w:tcW w:w="2041" w:type="dxa"/>
            <w:vAlign w:val="center"/>
          </w:tcPr>
          <w:p w:rsidR="00AF6333" w:rsidRPr="00B3408D" w:rsidRDefault="00D73555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9</w:t>
            </w:r>
            <w:r w:rsidRPr="00B3408D">
              <w:rPr>
                <w:rFonts w:ascii="Times New Roman" w:hAnsi="Times New Roman"/>
                <w:szCs w:val="24"/>
                <w:lang w:eastAsia="zh-CN"/>
              </w:rPr>
              <w:t>.3</w:t>
            </w:r>
          </w:p>
        </w:tc>
      </w:tr>
      <w:tr w:rsidR="00B3408D" w:rsidRPr="00B3408D" w:rsidTr="00390AB7">
        <w:trPr>
          <w:trHeight w:val="454"/>
          <w:jc w:val="center"/>
        </w:trPr>
        <w:tc>
          <w:tcPr>
            <w:tcW w:w="266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i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T</w:t>
            </w:r>
            <w:r w:rsidRPr="00B3408D">
              <w:rPr>
                <w:rFonts w:ascii="Times New Roman" w:hAnsi="Times New Roman"/>
                <w:i/>
                <w:szCs w:val="24"/>
                <w:lang w:eastAsia="zh-CN"/>
              </w:rPr>
              <w:t>i</w:t>
            </w:r>
            <w:r w:rsidRPr="00B3408D">
              <w:rPr>
                <w:rFonts w:ascii="Times New Roman" w:hAnsi="Times New Roman"/>
                <w:szCs w:val="24"/>
              </w:rPr>
              <w:t>PheDH/FDH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1</w:t>
            </w:r>
            <w:r w:rsidR="00BF2F93" w:rsidRPr="00B3408D">
              <w:rPr>
                <w:rFonts w:ascii="Times New Roman" w:hAnsi="Times New Roman"/>
                <w:szCs w:val="24"/>
                <w:lang w:eastAsia="zh-CN"/>
              </w:rPr>
              <w:t>0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5.4</w:t>
            </w:r>
            <w:r w:rsidRPr="00B3408D">
              <w:rPr>
                <w:rFonts w:ascii="Times New Roman" w:hAnsi="Times New Roman"/>
                <w:i/>
                <w:szCs w:val="24"/>
                <w:vertAlign w:val="superscript"/>
              </w:rPr>
              <w:t>d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:rsidR="00F33CF9" w:rsidRPr="00B3408D" w:rsidRDefault="00F33CF9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/>
                <w:szCs w:val="24"/>
                <w:lang w:eastAsia="zh-CN"/>
              </w:rPr>
              <w:t>24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:rsidR="00F33CF9" w:rsidRPr="00B3408D" w:rsidRDefault="00D73555" w:rsidP="00314776">
            <w:pPr>
              <w:spacing w:after="0"/>
              <w:rPr>
                <w:rFonts w:ascii="Times New Roman" w:hAnsi="Times New Roman"/>
                <w:szCs w:val="24"/>
                <w:lang w:eastAsia="zh-CN"/>
              </w:rPr>
            </w:pPr>
            <w:r w:rsidRPr="00B3408D">
              <w:rPr>
                <w:rFonts w:ascii="Times New Roman" w:hAnsi="Times New Roman" w:hint="eastAsia"/>
                <w:szCs w:val="24"/>
                <w:lang w:eastAsia="zh-CN"/>
              </w:rPr>
              <w:t>3</w:t>
            </w:r>
            <w:r w:rsidRPr="00B3408D">
              <w:rPr>
                <w:rFonts w:ascii="Times New Roman" w:hAnsi="Times New Roman"/>
                <w:szCs w:val="24"/>
                <w:lang w:eastAsia="zh-CN"/>
              </w:rPr>
              <w:t>.9</w:t>
            </w:r>
          </w:p>
        </w:tc>
      </w:tr>
    </w:tbl>
    <w:p w:rsidR="00AF6333" w:rsidRPr="00B3408D" w:rsidRDefault="00AF6333" w:rsidP="00AF6333">
      <w:pPr>
        <w:spacing w:after="0" w:line="480" w:lineRule="auto"/>
        <w:rPr>
          <w:rFonts w:ascii="Times New Roman" w:hAnsi="Times New Roman"/>
          <w:szCs w:val="24"/>
        </w:rPr>
      </w:pPr>
      <w:r w:rsidRPr="00B3408D">
        <w:rPr>
          <w:rFonts w:ascii="Times New Roman" w:hAnsi="Times New Roman"/>
          <w:i/>
          <w:szCs w:val="24"/>
          <w:vertAlign w:val="superscript"/>
        </w:rPr>
        <w:t>a</w:t>
      </w:r>
      <w:r w:rsidRPr="00B3408D">
        <w:rPr>
          <w:rFonts w:ascii="Times New Roman" w:hAnsi="Times New Roman"/>
          <w:szCs w:val="24"/>
        </w:rPr>
        <w:t xml:space="preserve">Cell loading: Cell-free extracts of </w:t>
      </w:r>
      <w:r w:rsidRPr="00B3408D">
        <w:rPr>
          <w:rFonts w:ascii="Times New Roman" w:hAnsi="Times New Roman"/>
          <w:i/>
          <w:szCs w:val="24"/>
        </w:rPr>
        <w:t>E. coli</w:t>
      </w:r>
      <w:r w:rsidRPr="00B3408D">
        <w:rPr>
          <w:rFonts w:ascii="Times New Roman" w:hAnsi="Times New Roman"/>
          <w:szCs w:val="24"/>
        </w:rPr>
        <w:t xml:space="preserve"> cells</w:t>
      </w:r>
      <w:r w:rsidR="00F33CF9" w:rsidRPr="00B3408D">
        <w:rPr>
          <w:rFonts w:ascii="Times New Roman" w:hAnsi="Times New Roman"/>
          <w:szCs w:val="24"/>
        </w:rPr>
        <w:t xml:space="preserve"> (PheDHs)</w:t>
      </w:r>
      <w:r w:rsidRPr="00B3408D">
        <w:rPr>
          <w:rFonts w:ascii="Times New Roman" w:hAnsi="Times New Roman"/>
          <w:szCs w:val="24"/>
        </w:rPr>
        <w:t>.</w:t>
      </w:r>
      <w:r w:rsidRPr="00B3408D">
        <w:rPr>
          <w:rFonts w:ascii="Times New Roman" w:hAnsi="Times New Roman"/>
          <w:szCs w:val="24"/>
          <w:lang w:eastAsia="zh-CN"/>
        </w:rPr>
        <w:t xml:space="preserve"> </w:t>
      </w:r>
      <w:r w:rsidR="00127719" w:rsidRPr="00B3408D">
        <w:rPr>
          <w:rFonts w:ascii="Times New Roman" w:hAnsi="Times New Roman"/>
          <w:i/>
          <w:szCs w:val="24"/>
          <w:vertAlign w:val="superscript"/>
        </w:rPr>
        <w:t>b</w:t>
      </w:r>
      <w:r w:rsidR="00F33CF9" w:rsidRPr="00B3408D">
        <w:rPr>
          <w:rFonts w:ascii="Times New Roman" w:hAnsi="Times New Roman"/>
          <w:szCs w:val="24"/>
        </w:rPr>
        <w:t>The 2-OPBA loading was converted from the data of the mass fraction (1.2% w/v).</w:t>
      </w:r>
      <w:r w:rsidR="00F33CF9" w:rsidRPr="00B3408D">
        <w:rPr>
          <w:rFonts w:ascii="Times New Roman" w:hAnsi="Times New Roman"/>
          <w:i/>
          <w:szCs w:val="24"/>
          <w:vertAlign w:val="superscript"/>
        </w:rPr>
        <w:t xml:space="preserve"> c</w:t>
      </w:r>
      <w:r w:rsidRPr="00B3408D">
        <w:rPr>
          <w:rFonts w:ascii="Times New Roman" w:hAnsi="Times New Roman"/>
          <w:szCs w:val="24"/>
        </w:rPr>
        <w:t>The concentration of 2-OPBA was 20 g·L</w:t>
      </w:r>
      <w:r w:rsidRPr="00B3408D">
        <w:rPr>
          <w:rFonts w:ascii="Times New Roman" w:hAnsi="Times New Roman"/>
          <w:szCs w:val="24"/>
          <w:vertAlign w:val="superscript"/>
        </w:rPr>
        <w:t>−1</w:t>
      </w:r>
      <w:r w:rsidRPr="00B3408D">
        <w:rPr>
          <w:rFonts w:ascii="Times New Roman" w:hAnsi="Times New Roman"/>
          <w:szCs w:val="24"/>
        </w:rPr>
        <w:t xml:space="preserve">. </w:t>
      </w:r>
      <w:r w:rsidR="00F33CF9" w:rsidRPr="00B3408D">
        <w:rPr>
          <w:rFonts w:ascii="Times New Roman" w:hAnsi="Times New Roman"/>
          <w:i/>
          <w:szCs w:val="24"/>
          <w:vertAlign w:val="superscript"/>
        </w:rPr>
        <w:t>d</w:t>
      </w:r>
      <w:r w:rsidRPr="00B3408D">
        <w:rPr>
          <w:rFonts w:ascii="Times New Roman" w:hAnsi="Times New Roman"/>
          <w:szCs w:val="24"/>
        </w:rPr>
        <w:t>The cell loading was converted from the data of the specific activity (1.3 U·mg</w:t>
      </w:r>
      <w:r w:rsidRPr="00B3408D">
        <w:rPr>
          <w:rFonts w:ascii="Times New Roman" w:hAnsi="Times New Roman"/>
          <w:szCs w:val="24"/>
          <w:vertAlign w:val="superscript"/>
        </w:rPr>
        <w:t>−1</w:t>
      </w:r>
      <w:r w:rsidRPr="00B3408D">
        <w:rPr>
          <w:rFonts w:ascii="Times New Roman" w:hAnsi="Times New Roman"/>
          <w:szCs w:val="24"/>
        </w:rPr>
        <w:t xml:space="preserve"> of cell-free extracts) of the </w:t>
      </w:r>
      <w:r w:rsidRPr="00B3408D">
        <w:rPr>
          <w:rFonts w:ascii="Times New Roman" w:hAnsi="Times New Roman"/>
          <w:i/>
          <w:szCs w:val="24"/>
        </w:rPr>
        <w:t>T</w:t>
      </w:r>
      <w:r w:rsidRPr="00B3408D">
        <w:rPr>
          <w:rFonts w:ascii="Times New Roman" w:hAnsi="Times New Roman"/>
          <w:i/>
          <w:szCs w:val="24"/>
          <w:lang w:eastAsia="zh-CN"/>
        </w:rPr>
        <w:t>i</w:t>
      </w:r>
      <w:r w:rsidRPr="00B3408D">
        <w:rPr>
          <w:rFonts w:ascii="Times New Roman" w:hAnsi="Times New Roman"/>
          <w:szCs w:val="24"/>
        </w:rPr>
        <w:t>PheDH and its concentration (7 U·mL</w:t>
      </w:r>
      <w:r w:rsidRPr="00B3408D">
        <w:rPr>
          <w:rFonts w:ascii="Times New Roman" w:hAnsi="Times New Roman"/>
          <w:szCs w:val="24"/>
          <w:vertAlign w:val="superscript"/>
        </w:rPr>
        <w:t>−1</w:t>
      </w:r>
      <w:r w:rsidRPr="00B3408D">
        <w:rPr>
          <w:rFonts w:ascii="Times New Roman" w:hAnsi="Times New Roman"/>
          <w:szCs w:val="24"/>
        </w:rPr>
        <w:t>).</w:t>
      </w:r>
    </w:p>
    <w:p w:rsidR="003F358C" w:rsidRPr="00B3408D" w:rsidRDefault="003F358C" w:rsidP="00A70889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3F358C" w:rsidRPr="00B3408D" w:rsidRDefault="003F358C" w:rsidP="00A70889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453D4E" w:rsidRPr="00B3408D" w:rsidRDefault="00453D4E" w:rsidP="00A70889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3F358C" w:rsidRPr="00B3408D" w:rsidRDefault="003F358C" w:rsidP="00A70889">
      <w:pPr>
        <w:spacing w:after="0" w:line="480" w:lineRule="auto"/>
        <w:rPr>
          <w:rFonts w:ascii="Times New Roman" w:hAnsi="Times New Roman"/>
          <w:b/>
          <w:szCs w:val="24"/>
        </w:rPr>
      </w:pPr>
    </w:p>
    <w:p w:rsidR="00EF1AAE" w:rsidRPr="00B3408D" w:rsidRDefault="00EF1AAE" w:rsidP="00A70889">
      <w:pPr>
        <w:spacing w:after="0" w:line="480" w:lineRule="auto"/>
        <w:rPr>
          <w:rFonts w:ascii="Times New Roman" w:eastAsia="SimSun" w:hAnsi="Times New Roman"/>
          <w:b/>
          <w:i/>
          <w:szCs w:val="24"/>
          <w:vertAlign w:val="superscript"/>
        </w:rPr>
      </w:pPr>
      <w:r w:rsidRPr="00B3408D">
        <w:rPr>
          <w:rFonts w:ascii="Times New Roman" w:hAnsi="Times New Roman"/>
          <w:b/>
          <w:szCs w:val="24"/>
        </w:rPr>
        <w:t>Table S</w:t>
      </w:r>
      <w:r w:rsidR="00D627F1" w:rsidRPr="00B3408D">
        <w:rPr>
          <w:rFonts w:ascii="Times New Roman" w:hAnsi="Times New Roman"/>
          <w:b/>
          <w:szCs w:val="24"/>
        </w:rPr>
        <w:t>5</w:t>
      </w:r>
      <w:r w:rsidRPr="00B3408D">
        <w:rPr>
          <w:rFonts w:ascii="Times New Roman" w:hAnsi="Times New Roman"/>
          <w:b/>
          <w:szCs w:val="24"/>
        </w:rPr>
        <w:t xml:space="preserve">. </w:t>
      </w:r>
      <w:r w:rsidR="00FF7F18" w:rsidRPr="00B3408D">
        <w:rPr>
          <w:rFonts w:ascii="Times New Roman" w:hAnsi="Times New Roman"/>
          <w:b/>
          <w:szCs w:val="24"/>
        </w:rPr>
        <w:t>C</w:t>
      </w:r>
      <w:r w:rsidRPr="00B3408D">
        <w:rPr>
          <w:rFonts w:ascii="Times New Roman" w:hAnsi="Times New Roman"/>
          <w:b/>
          <w:szCs w:val="24"/>
        </w:rPr>
        <w:t xml:space="preserve">alculated substrate-binding pocket volume </w:t>
      </w:r>
      <w:r w:rsidR="00E567AE" w:rsidRPr="00B3408D">
        <w:rPr>
          <w:rFonts w:ascii="Times New Roman" w:hAnsi="Times New Roman"/>
          <w:b/>
          <w:szCs w:val="24"/>
        </w:rPr>
        <w:t xml:space="preserve">and area </w:t>
      </w:r>
      <w:r w:rsidRPr="00B3408D">
        <w:rPr>
          <w:rFonts w:ascii="Times New Roman" w:hAnsi="Times New Roman"/>
          <w:b/>
          <w:szCs w:val="24"/>
        </w:rPr>
        <w:t xml:space="preserve">of </w:t>
      </w:r>
      <w:r w:rsidRPr="00B3408D">
        <w:rPr>
          <w:rFonts w:ascii="Times New Roman" w:hAnsi="Times New Roman"/>
          <w:b/>
          <w:i/>
          <w:szCs w:val="24"/>
        </w:rPr>
        <w:t>B</w:t>
      </w:r>
      <w:r w:rsidR="002345B6" w:rsidRPr="00B3408D">
        <w:rPr>
          <w:rFonts w:ascii="Times New Roman" w:hAnsi="Times New Roman"/>
          <w:b/>
          <w:i/>
          <w:szCs w:val="24"/>
        </w:rPr>
        <w:t>b</w:t>
      </w:r>
      <w:r w:rsidR="002345B6" w:rsidRPr="00B3408D">
        <w:rPr>
          <w:rFonts w:ascii="Times New Roman" w:hAnsi="Times New Roman"/>
          <w:b/>
          <w:szCs w:val="24"/>
        </w:rPr>
        <w:t>Phe</w:t>
      </w:r>
      <w:r w:rsidRPr="00B3408D">
        <w:rPr>
          <w:rFonts w:ascii="Times New Roman" w:hAnsi="Times New Roman"/>
          <w:b/>
          <w:szCs w:val="24"/>
        </w:rPr>
        <w:t>DH and its superior mutants</w:t>
      </w:r>
    </w:p>
    <w:tbl>
      <w:tblPr>
        <w:tblW w:w="77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4"/>
        <w:gridCol w:w="2379"/>
        <w:gridCol w:w="2379"/>
      </w:tblGrid>
      <w:tr w:rsidR="00B3408D" w:rsidRPr="00B3408D" w:rsidTr="00266545">
        <w:trPr>
          <w:trHeight w:val="454"/>
          <w:jc w:val="center"/>
        </w:trPr>
        <w:tc>
          <w:tcPr>
            <w:tcW w:w="29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093020" w:rsidRPr="00B3408D" w:rsidRDefault="00093020" w:rsidP="00266545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Enzyme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093020" w:rsidRPr="00B3408D" w:rsidRDefault="009E6E05" w:rsidP="00266545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V</w:t>
            </w:r>
            <w:r w:rsidR="00093020" w:rsidRPr="00B3408D">
              <w:rPr>
                <w:rFonts w:ascii="Times New Roman" w:hAnsi="Times New Roman"/>
                <w:szCs w:val="24"/>
              </w:rPr>
              <w:t xml:space="preserve">olume </w:t>
            </w:r>
            <w:bookmarkStart w:id="9" w:name="OLE_LINK4"/>
            <w:bookmarkStart w:id="10" w:name="OLE_LINK6"/>
            <w:r w:rsidR="00093020" w:rsidRPr="00B3408D">
              <w:rPr>
                <w:rFonts w:ascii="Times New Roman" w:hAnsi="Times New Roman"/>
                <w:szCs w:val="24"/>
              </w:rPr>
              <w:t>(A</w:t>
            </w:r>
            <w:r w:rsidR="00093020" w:rsidRPr="00B3408D">
              <w:rPr>
                <w:rFonts w:ascii="Times New Roman" w:hAnsi="Times New Roman"/>
                <w:szCs w:val="24"/>
                <w:vertAlign w:val="superscript"/>
              </w:rPr>
              <w:t>3</w:t>
            </w:r>
            <w:r w:rsidR="00093020" w:rsidRPr="00B3408D">
              <w:rPr>
                <w:rFonts w:ascii="Times New Roman" w:hAnsi="Times New Roman"/>
                <w:szCs w:val="24"/>
              </w:rPr>
              <w:t>)</w:t>
            </w:r>
            <w:bookmarkEnd w:id="9"/>
            <w:bookmarkEnd w:id="10"/>
          </w:p>
        </w:tc>
        <w:tc>
          <w:tcPr>
            <w:tcW w:w="23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93020" w:rsidRPr="00B3408D" w:rsidRDefault="00E567AE" w:rsidP="00266545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Area (A</w:t>
            </w:r>
            <w:r w:rsidRPr="00B3408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B3408D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3408D" w:rsidRPr="00B3408D" w:rsidTr="00266545">
        <w:trPr>
          <w:trHeight w:val="454"/>
          <w:jc w:val="center"/>
        </w:trPr>
        <w:tc>
          <w:tcPr>
            <w:tcW w:w="29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73039D" w:rsidRPr="00B3408D" w:rsidRDefault="0073039D" w:rsidP="00266545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Bb</w:t>
            </w:r>
            <w:r w:rsidRPr="00B3408D">
              <w:rPr>
                <w:rFonts w:ascii="Times New Roman" w:hAnsi="Times New Roman"/>
                <w:szCs w:val="24"/>
              </w:rPr>
              <w:t>PheDH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73039D" w:rsidRPr="00B3408D" w:rsidRDefault="0073039D" w:rsidP="00266545">
            <w:r w:rsidRPr="00B3408D">
              <w:t>529.3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vAlign w:val="center"/>
          </w:tcPr>
          <w:p w:rsidR="0073039D" w:rsidRPr="00B3408D" w:rsidRDefault="0073039D" w:rsidP="00266545">
            <w:r w:rsidRPr="00B3408D">
              <w:t>691.9</w:t>
            </w:r>
          </w:p>
        </w:tc>
      </w:tr>
      <w:tr w:rsidR="00B3408D" w:rsidRPr="00B3408D" w:rsidTr="00266545">
        <w:trPr>
          <w:trHeight w:val="454"/>
          <w:jc w:val="center"/>
        </w:trPr>
        <w:tc>
          <w:tcPr>
            <w:tcW w:w="297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73039D" w:rsidRPr="00B3408D" w:rsidRDefault="0073039D" w:rsidP="00266545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1-3</w:t>
            </w:r>
          </w:p>
        </w:tc>
        <w:tc>
          <w:tcPr>
            <w:tcW w:w="237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73039D" w:rsidRPr="00B3408D" w:rsidRDefault="0073039D" w:rsidP="00266545">
            <w:r w:rsidRPr="00B3408D">
              <w:t>611.4</w:t>
            </w:r>
          </w:p>
        </w:tc>
        <w:tc>
          <w:tcPr>
            <w:tcW w:w="2379" w:type="dxa"/>
            <w:vAlign w:val="center"/>
          </w:tcPr>
          <w:p w:rsidR="0073039D" w:rsidRPr="00B3408D" w:rsidRDefault="0073039D" w:rsidP="00266545">
            <w:r w:rsidRPr="00B3408D">
              <w:t>799.2</w:t>
            </w:r>
          </w:p>
        </w:tc>
      </w:tr>
      <w:tr w:rsidR="00B3408D" w:rsidRPr="00B3408D" w:rsidTr="00266545">
        <w:trPr>
          <w:trHeight w:val="454"/>
          <w:jc w:val="center"/>
        </w:trPr>
        <w:tc>
          <w:tcPr>
            <w:tcW w:w="297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73039D" w:rsidRPr="00B3408D" w:rsidRDefault="0073039D" w:rsidP="00266545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2-2</w:t>
            </w:r>
          </w:p>
        </w:tc>
        <w:tc>
          <w:tcPr>
            <w:tcW w:w="237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73039D" w:rsidRPr="00B3408D" w:rsidRDefault="0073039D" w:rsidP="00266545">
            <w:r w:rsidRPr="00B3408D">
              <w:t>651.0</w:t>
            </w:r>
          </w:p>
        </w:tc>
        <w:tc>
          <w:tcPr>
            <w:tcW w:w="2379" w:type="dxa"/>
            <w:vAlign w:val="center"/>
          </w:tcPr>
          <w:p w:rsidR="0073039D" w:rsidRPr="00B3408D" w:rsidRDefault="0073039D" w:rsidP="00266545">
            <w:r w:rsidRPr="00B3408D">
              <w:t>851.2</w:t>
            </w:r>
          </w:p>
        </w:tc>
      </w:tr>
      <w:tr w:rsidR="0073039D" w:rsidRPr="00B3408D" w:rsidTr="00266545">
        <w:trPr>
          <w:trHeight w:val="454"/>
          <w:jc w:val="center"/>
        </w:trPr>
        <w:tc>
          <w:tcPr>
            <w:tcW w:w="297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73039D" w:rsidRPr="00B3408D" w:rsidRDefault="0073039D" w:rsidP="00266545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3-2</w:t>
            </w:r>
          </w:p>
        </w:tc>
        <w:tc>
          <w:tcPr>
            <w:tcW w:w="237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73039D" w:rsidRPr="00B3408D" w:rsidRDefault="0073039D" w:rsidP="00266545">
            <w:r w:rsidRPr="00B3408D">
              <w:t>726.2</w:t>
            </w:r>
          </w:p>
        </w:tc>
        <w:tc>
          <w:tcPr>
            <w:tcW w:w="2379" w:type="dxa"/>
            <w:tcBorders>
              <w:bottom w:val="single" w:sz="12" w:space="0" w:color="auto"/>
            </w:tcBorders>
            <w:vAlign w:val="center"/>
          </w:tcPr>
          <w:p w:rsidR="0073039D" w:rsidRPr="00B3408D" w:rsidRDefault="00F76940" w:rsidP="00266545">
            <w:r w:rsidRPr="00B3408D">
              <w:t>9</w:t>
            </w:r>
            <w:r w:rsidR="0073039D" w:rsidRPr="00B3408D">
              <w:t>42.9</w:t>
            </w:r>
          </w:p>
        </w:tc>
      </w:tr>
    </w:tbl>
    <w:p w:rsidR="00314776" w:rsidRPr="00B3408D" w:rsidRDefault="00314776" w:rsidP="00314776">
      <w:pPr>
        <w:pStyle w:val="BCAuthorAddress"/>
        <w:jc w:val="both"/>
      </w:pPr>
    </w:p>
    <w:p w:rsidR="00316F32" w:rsidRPr="00B3408D" w:rsidRDefault="00316F32" w:rsidP="00A70889">
      <w:pPr>
        <w:spacing w:after="0" w:line="480" w:lineRule="auto"/>
        <w:rPr>
          <w:rFonts w:ascii="Times New Roman" w:eastAsia="SimSun" w:hAnsi="Times New Roman"/>
          <w:b/>
          <w:i/>
          <w:szCs w:val="24"/>
          <w:vertAlign w:val="superscript"/>
        </w:rPr>
      </w:pPr>
      <w:r w:rsidRPr="00B3408D">
        <w:rPr>
          <w:rFonts w:ascii="Times New Roman" w:hAnsi="Times New Roman"/>
          <w:b/>
          <w:szCs w:val="24"/>
        </w:rPr>
        <w:t>Table S</w:t>
      </w:r>
      <w:r w:rsidR="00D627F1" w:rsidRPr="00B3408D">
        <w:rPr>
          <w:rFonts w:ascii="Times New Roman" w:hAnsi="Times New Roman"/>
          <w:b/>
          <w:szCs w:val="24"/>
        </w:rPr>
        <w:t>6</w:t>
      </w:r>
      <w:r w:rsidRPr="00B3408D">
        <w:rPr>
          <w:rFonts w:ascii="Times New Roman" w:hAnsi="Times New Roman"/>
          <w:b/>
          <w:szCs w:val="24"/>
        </w:rPr>
        <w:t xml:space="preserve">. Kinetic parameters of </w:t>
      </w:r>
      <w:r w:rsidRPr="00B3408D">
        <w:rPr>
          <w:rFonts w:ascii="Times New Roman" w:hAnsi="Times New Roman"/>
          <w:b/>
          <w:i/>
          <w:szCs w:val="24"/>
        </w:rPr>
        <w:t>Bb</w:t>
      </w:r>
      <w:r w:rsidRPr="00B3408D">
        <w:rPr>
          <w:rFonts w:ascii="Times New Roman" w:hAnsi="Times New Roman"/>
          <w:b/>
          <w:szCs w:val="24"/>
        </w:rPr>
        <w:t>PheDH and its superior mutants toward NADH</w:t>
      </w:r>
    </w:p>
    <w:tbl>
      <w:tblPr>
        <w:tblW w:w="843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7"/>
        <w:gridCol w:w="2152"/>
        <w:gridCol w:w="2126"/>
        <w:gridCol w:w="2139"/>
      </w:tblGrid>
      <w:tr w:rsidR="00B3408D" w:rsidRPr="00B3408D" w:rsidTr="00314776">
        <w:trPr>
          <w:trHeight w:val="454"/>
          <w:jc w:val="center"/>
        </w:trPr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16F32" w:rsidRPr="00B3408D" w:rsidRDefault="00316F32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Enzyme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316F32" w:rsidRPr="00B3408D" w:rsidRDefault="00316F32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k</w:t>
            </w:r>
            <w:r w:rsidRPr="00B3408D">
              <w:rPr>
                <w:rFonts w:ascii="Times New Roman" w:hAnsi="Times New Roman"/>
                <w:szCs w:val="24"/>
                <w:vertAlign w:val="subscript"/>
              </w:rPr>
              <w:t xml:space="preserve">cat </w:t>
            </w:r>
            <w:r w:rsidRPr="00B3408D">
              <w:rPr>
                <w:rFonts w:ascii="Times New Roman" w:hAnsi="Times New Roman"/>
                <w:szCs w:val="24"/>
              </w:rPr>
              <w:t>(s</w:t>
            </w:r>
            <w:r w:rsidRPr="00B3408D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B3408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6F32" w:rsidRPr="00B3408D" w:rsidRDefault="00316F32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K</w:t>
            </w:r>
            <w:r w:rsidRPr="00B3408D">
              <w:rPr>
                <w:rFonts w:ascii="Times New Roman" w:hAnsi="Times New Roman"/>
                <w:szCs w:val="24"/>
                <w:vertAlign w:val="subscript"/>
              </w:rPr>
              <w:t xml:space="preserve">m </w:t>
            </w:r>
            <w:r w:rsidRPr="00B3408D">
              <w:rPr>
                <w:rFonts w:ascii="Times New Roman" w:hAnsi="Times New Roman"/>
                <w:szCs w:val="24"/>
              </w:rPr>
              <w:t>(</w:t>
            </w:r>
            <w:r w:rsidR="00245C55" w:rsidRPr="00B3408D">
              <w:rPr>
                <w:rFonts w:ascii="Times New Roman" w:hAnsi="Times New Roman"/>
                <w:szCs w:val="24"/>
                <w:lang w:eastAsia="zh-CN"/>
              </w:rPr>
              <w:t>μ</w:t>
            </w:r>
            <w:r w:rsidRPr="00B3408D">
              <w:rPr>
                <w:rFonts w:ascii="Times New Roman" w:hAnsi="Times New Roman"/>
                <w:szCs w:val="24"/>
              </w:rPr>
              <w:t>M)</w:t>
            </w: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6F32" w:rsidRPr="00B3408D" w:rsidRDefault="00316F32" w:rsidP="0031477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k</w:t>
            </w:r>
            <w:r w:rsidRPr="00B3408D">
              <w:rPr>
                <w:rFonts w:ascii="Times New Roman" w:hAnsi="Times New Roman"/>
                <w:szCs w:val="24"/>
                <w:vertAlign w:val="subscript"/>
              </w:rPr>
              <w:t>cat</w:t>
            </w:r>
            <w:r w:rsidRPr="00B3408D">
              <w:rPr>
                <w:rFonts w:ascii="Times New Roman" w:hAnsi="Times New Roman"/>
                <w:szCs w:val="24"/>
              </w:rPr>
              <w:t>/</w:t>
            </w:r>
            <w:r w:rsidRPr="00B3408D">
              <w:rPr>
                <w:rFonts w:ascii="Times New Roman" w:hAnsi="Times New Roman"/>
                <w:i/>
                <w:szCs w:val="24"/>
              </w:rPr>
              <w:t>K</w:t>
            </w:r>
            <w:r w:rsidRPr="00B3408D">
              <w:rPr>
                <w:rFonts w:ascii="Times New Roman" w:hAnsi="Times New Roman"/>
                <w:szCs w:val="24"/>
                <w:vertAlign w:val="subscript"/>
              </w:rPr>
              <w:t xml:space="preserve">m </w:t>
            </w:r>
            <w:r w:rsidRPr="00B3408D">
              <w:rPr>
                <w:rFonts w:ascii="Times New Roman" w:hAnsi="Times New Roman"/>
                <w:szCs w:val="24"/>
              </w:rPr>
              <w:t>(mM</w:t>
            </w:r>
            <w:r w:rsidRPr="00B3408D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B3408D">
              <w:rPr>
                <w:rFonts w:ascii="Times New Roman" w:hAnsi="Times New Roman"/>
                <w:szCs w:val="24"/>
              </w:rPr>
              <w:t>·s</w:t>
            </w:r>
            <w:r w:rsidRPr="00B3408D">
              <w:rPr>
                <w:rFonts w:ascii="Times New Roman" w:hAnsi="Times New Roman"/>
                <w:szCs w:val="24"/>
                <w:vertAlign w:val="superscript"/>
              </w:rPr>
              <w:t>-1</w:t>
            </w:r>
            <w:r w:rsidRPr="00B3408D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hAnsi="Times New Roman"/>
                <w:i/>
                <w:szCs w:val="24"/>
              </w:rPr>
              <w:t>Bb</w:t>
            </w:r>
            <w:r w:rsidRPr="00B3408D">
              <w:rPr>
                <w:rFonts w:ascii="Times New Roman" w:hAnsi="Times New Roman"/>
                <w:szCs w:val="24"/>
              </w:rPr>
              <w:t>PheDH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E2646" w:rsidP="002E2646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8</w:t>
            </w:r>
            <w:r w:rsidR="00245C55" w:rsidRPr="00B3408D">
              <w:rPr>
                <w:rFonts w:ascii="Times New Roman" w:hAnsi="Times New Roman"/>
                <w:szCs w:val="24"/>
              </w:rPr>
              <w:t xml:space="preserve"> ± </w:t>
            </w:r>
            <w:r w:rsidRPr="00B3408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6</w:t>
            </w:r>
            <w:r w:rsidR="0083480D" w:rsidRPr="00B3408D">
              <w:rPr>
                <w:rFonts w:ascii="Times New Roman" w:hAnsi="Times New Roman"/>
                <w:szCs w:val="24"/>
              </w:rPr>
              <w:t>5</w:t>
            </w:r>
            <w:r w:rsidRPr="00B3408D">
              <w:rPr>
                <w:rFonts w:ascii="Times New Roman" w:hAnsi="Times New Roman"/>
                <w:szCs w:val="24"/>
              </w:rPr>
              <w:t xml:space="preserve"> ± </w:t>
            </w:r>
            <w:r w:rsidR="0083480D" w:rsidRPr="00B3408D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115 ± 1</w:t>
            </w:r>
            <w:r w:rsidR="00723C8B" w:rsidRPr="00B3408D">
              <w:rPr>
                <w:rFonts w:ascii="Times New Roman" w:hAnsi="Times New Roman"/>
                <w:szCs w:val="24"/>
              </w:rPr>
              <w:t>4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1-1</w:t>
            </w:r>
          </w:p>
        </w:tc>
        <w:tc>
          <w:tcPr>
            <w:tcW w:w="215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22 ± 1</w:t>
            </w:r>
          </w:p>
        </w:tc>
        <w:tc>
          <w:tcPr>
            <w:tcW w:w="2126" w:type="dxa"/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14</w:t>
            </w:r>
            <w:r w:rsidR="0083480D" w:rsidRPr="00B3408D">
              <w:rPr>
                <w:rFonts w:ascii="Times New Roman" w:hAnsi="Times New Roman"/>
                <w:szCs w:val="24"/>
              </w:rPr>
              <w:t>1</w:t>
            </w:r>
            <w:r w:rsidRPr="00B3408D">
              <w:rPr>
                <w:rFonts w:ascii="Times New Roman" w:hAnsi="Times New Roman"/>
                <w:szCs w:val="24"/>
              </w:rPr>
              <w:t xml:space="preserve"> ± 7</w:t>
            </w:r>
          </w:p>
        </w:tc>
        <w:tc>
          <w:tcPr>
            <w:tcW w:w="2139" w:type="dxa"/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157 ± </w:t>
            </w:r>
            <w:r w:rsidR="00723C8B" w:rsidRPr="00B3408D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1-2</w:t>
            </w:r>
          </w:p>
        </w:tc>
        <w:tc>
          <w:tcPr>
            <w:tcW w:w="215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43 ± </w:t>
            </w:r>
            <w:r w:rsidR="0083480D" w:rsidRPr="00B3408D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9</w:t>
            </w:r>
            <w:r w:rsidR="0083480D" w:rsidRPr="00B3408D">
              <w:rPr>
                <w:rFonts w:ascii="Times New Roman" w:hAnsi="Times New Roman"/>
                <w:szCs w:val="24"/>
              </w:rPr>
              <w:t>8</w:t>
            </w:r>
            <w:r w:rsidRPr="00B3408D">
              <w:rPr>
                <w:rFonts w:ascii="Times New Roman" w:hAnsi="Times New Roman"/>
                <w:szCs w:val="24"/>
              </w:rPr>
              <w:t xml:space="preserve"> ± </w:t>
            </w:r>
            <w:r w:rsidR="0083480D" w:rsidRPr="00B3408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39" w:type="dxa"/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446 ± </w:t>
            </w:r>
            <w:r w:rsidR="00723C8B" w:rsidRPr="00B3408D">
              <w:rPr>
                <w:rFonts w:ascii="Times New Roman" w:hAnsi="Times New Roman"/>
                <w:szCs w:val="24"/>
              </w:rPr>
              <w:t>4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1-3</w:t>
            </w:r>
          </w:p>
        </w:tc>
        <w:tc>
          <w:tcPr>
            <w:tcW w:w="215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7</w:t>
            </w:r>
            <w:r w:rsidR="0083480D" w:rsidRPr="00B3408D">
              <w:rPr>
                <w:rFonts w:ascii="Times New Roman" w:hAnsi="Times New Roman"/>
                <w:szCs w:val="24"/>
              </w:rPr>
              <w:t>1</w:t>
            </w:r>
            <w:r w:rsidRPr="00B3408D">
              <w:rPr>
                <w:rFonts w:ascii="Times New Roman" w:hAnsi="Times New Roman"/>
                <w:szCs w:val="24"/>
              </w:rPr>
              <w:t xml:space="preserve"> ± </w:t>
            </w:r>
            <w:r w:rsidR="0083480D" w:rsidRPr="00B3408D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111 ± 5</w:t>
            </w:r>
          </w:p>
        </w:tc>
        <w:tc>
          <w:tcPr>
            <w:tcW w:w="2139" w:type="dxa"/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635 ± </w:t>
            </w:r>
            <w:r w:rsidR="00723C8B" w:rsidRPr="00B3408D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2-1</w:t>
            </w:r>
          </w:p>
        </w:tc>
        <w:tc>
          <w:tcPr>
            <w:tcW w:w="215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72 ± </w:t>
            </w:r>
            <w:r w:rsidR="0083480D" w:rsidRPr="00B3408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75 ± </w:t>
            </w:r>
            <w:r w:rsidR="0083480D" w:rsidRPr="00B3408D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139" w:type="dxa"/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962 ± </w:t>
            </w:r>
            <w:r w:rsidR="00723C8B" w:rsidRPr="00B3408D">
              <w:rPr>
                <w:rFonts w:ascii="Times New Roman" w:hAnsi="Times New Roman"/>
                <w:szCs w:val="24"/>
              </w:rPr>
              <w:t>40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2-2</w:t>
            </w:r>
          </w:p>
        </w:tc>
        <w:tc>
          <w:tcPr>
            <w:tcW w:w="215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96 ± </w:t>
            </w:r>
            <w:r w:rsidR="0083480D" w:rsidRPr="00B3408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90 ± 3</w:t>
            </w:r>
          </w:p>
        </w:tc>
        <w:tc>
          <w:tcPr>
            <w:tcW w:w="2139" w:type="dxa"/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1069 ± </w:t>
            </w:r>
            <w:r w:rsidR="00723C8B" w:rsidRPr="00B3408D">
              <w:rPr>
                <w:rFonts w:ascii="Times New Roman" w:hAnsi="Times New Roman"/>
                <w:szCs w:val="24"/>
              </w:rPr>
              <w:t>13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  <w:lang w:eastAsia="zh-CN"/>
              </w:rPr>
            </w:pPr>
            <w:r w:rsidRPr="00B3408D">
              <w:rPr>
                <w:rFonts w:ascii="Times New Roman" w:eastAsia="SimSun" w:hAnsi="Times New Roman"/>
                <w:szCs w:val="24"/>
                <w:lang w:eastAsia="zh-CN"/>
              </w:rPr>
              <w:t>M3-1</w:t>
            </w:r>
          </w:p>
        </w:tc>
        <w:tc>
          <w:tcPr>
            <w:tcW w:w="215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92 ± </w:t>
            </w:r>
            <w:r w:rsidR="0083480D" w:rsidRPr="00B3408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8</w:t>
            </w:r>
            <w:r w:rsidR="0083480D" w:rsidRPr="00B3408D">
              <w:rPr>
                <w:rFonts w:ascii="Times New Roman" w:hAnsi="Times New Roman"/>
                <w:szCs w:val="24"/>
              </w:rPr>
              <w:t>5</w:t>
            </w:r>
            <w:r w:rsidRPr="00B3408D">
              <w:rPr>
                <w:rFonts w:ascii="Times New Roman" w:hAnsi="Times New Roman"/>
                <w:szCs w:val="24"/>
              </w:rPr>
              <w:t xml:space="preserve"> ± </w:t>
            </w:r>
            <w:r w:rsidR="0083480D" w:rsidRPr="00B3408D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139" w:type="dxa"/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1096 ± </w:t>
            </w:r>
            <w:r w:rsidR="00723C8B" w:rsidRPr="00B3408D">
              <w:rPr>
                <w:rFonts w:ascii="Times New Roman" w:hAnsi="Times New Roman"/>
                <w:szCs w:val="24"/>
              </w:rPr>
              <w:t>13</w:t>
            </w:r>
          </w:p>
        </w:tc>
      </w:tr>
      <w:tr w:rsidR="00B3408D" w:rsidRPr="00B3408D" w:rsidTr="00314776">
        <w:trPr>
          <w:trHeight w:val="454"/>
          <w:jc w:val="center"/>
        </w:trPr>
        <w:tc>
          <w:tcPr>
            <w:tcW w:w="201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314776">
            <w:pPr>
              <w:spacing w:after="0"/>
              <w:ind w:leftChars="100" w:left="240"/>
              <w:rPr>
                <w:rFonts w:ascii="Times New Roman" w:eastAsia="SimSun" w:hAnsi="Times New Roman"/>
                <w:szCs w:val="24"/>
              </w:rPr>
            </w:pPr>
            <w:r w:rsidRPr="00B3408D">
              <w:rPr>
                <w:rFonts w:ascii="Times New Roman" w:eastAsia="SimSun" w:hAnsi="Times New Roman"/>
                <w:szCs w:val="24"/>
              </w:rPr>
              <w:t>M3-2</w:t>
            </w:r>
          </w:p>
        </w:tc>
        <w:tc>
          <w:tcPr>
            <w:tcW w:w="215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83 ± </w:t>
            </w:r>
            <w:r w:rsidR="0083480D" w:rsidRPr="00B3408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245C55" w:rsidRPr="00B3408D" w:rsidRDefault="00245C55" w:rsidP="0083480D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>74 ± 2</w:t>
            </w:r>
          </w:p>
        </w:tc>
        <w:tc>
          <w:tcPr>
            <w:tcW w:w="2139" w:type="dxa"/>
            <w:tcBorders>
              <w:bottom w:val="single" w:sz="12" w:space="0" w:color="auto"/>
            </w:tcBorders>
            <w:vAlign w:val="center"/>
          </w:tcPr>
          <w:p w:rsidR="00245C55" w:rsidRPr="00B3408D" w:rsidRDefault="007F1CCA" w:rsidP="00723C8B">
            <w:pPr>
              <w:spacing w:after="0"/>
              <w:rPr>
                <w:rFonts w:ascii="Times New Roman" w:hAnsi="Times New Roman"/>
                <w:szCs w:val="24"/>
              </w:rPr>
            </w:pPr>
            <w:r w:rsidRPr="00B3408D">
              <w:rPr>
                <w:rFonts w:ascii="Times New Roman" w:hAnsi="Times New Roman"/>
                <w:szCs w:val="24"/>
              </w:rPr>
              <w:t xml:space="preserve">1076 ± </w:t>
            </w:r>
            <w:r w:rsidR="00723C8B" w:rsidRPr="00B3408D">
              <w:rPr>
                <w:rFonts w:ascii="Times New Roman" w:hAnsi="Times New Roman"/>
                <w:szCs w:val="24"/>
              </w:rPr>
              <w:t>34</w:t>
            </w:r>
          </w:p>
        </w:tc>
      </w:tr>
    </w:tbl>
    <w:bookmarkEnd w:id="4"/>
    <w:bookmarkEnd w:id="5"/>
    <w:p w:rsidR="00F33CF9" w:rsidRPr="00B3408D" w:rsidRDefault="003B5FBB" w:rsidP="00314776">
      <w:pPr>
        <w:pStyle w:val="BCAuthorAddress"/>
        <w:jc w:val="both"/>
        <w:rPr>
          <w:rFonts w:ascii="Times New Roman" w:hAnsi="Times New Roman"/>
          <w:lang w:eastAsia="zh-CN"/>
        </w:rPr>
      </w:pPr>
      <w:r w:rsidRPr="00B3408D">
        <w:rPr>
          <w:rFonts w:ascii="Times New Roman" w:hAnsi="Times New Roman"/>
          <w:szCs w:val="24"/>
        </w:rPr>
        <w:t>Activity was measured in NH</w:t>
      </w:r>
      <w:r w:rsidRPr="00B3408D">
        <w:rPr>
          <w:rFonts w:ascii="Times New Roman" w:hAnsi="Times New Roman"/>
          <w:szCs w:val="24"/>
          <w:vertAlign w:val="subscript"/>
        </w:rPr>
        <w:t>4</w:t>
      </w:r>
      <w:r w:rsidRPr="00B3408D">
        <w:rPr>
          <w:rFonts w:ascii="Times New Roman" w:hAnsi="Times New Roman"/>
          <w:szCs w:val="24"/>
        </w:rPr>
        <w:t>Cl/NH</w:t>
      </w:r>
      <w:r w:rsidRPr="00B3408D">
        <w:rPr>
          <w:rFonts w:ascii="Times New Roman" w:hAnsi="Times New Roman"/>
          <w:szCs w:val="24"/>
          <w:vertAlign w:val="subscript"/>
        </w:rPr>
        <w:t>4</w:t>
      </w:r>
      <w:r w:rsidRPr="00B3408D">
        <w:rPr>
          <w:rFonts w:ascii="Times New Roman" w:hAnsi="Times New Roman"/>
          <w:szCs w:val="24"/>
        </w:rPr>
        <w:t>OH buffer (2 M, pH 9.5) containing 0.1-0.5 mM NADH and 20 mM 2-OPBA at 30 ℃</w:t>
      </w:r>
      <w:r w:rsidRPr="00B3408D">
        <w:rPr>
          <w:rFonts w:ascii="Times New Roman" w:eastAsia="SimSun" w:hAnsi="Times New Roman"/>
          <w:szCs w:val="24"/>
        </w:rPr>
        <w:t xml:space="preserve"> and carried out at </w:t>
      </w:r>
      <w:r w:rsidR="00851567" w:rsidRPr="00B3408D">
        <w:rPr>
          <w:rFonts w:ascii="Times New Roman" w:eastAsia="SimSun" w:hAnsi="Times New Roman"/>
          <w:szCs w:val="24"/>
        </w:rPr>
        <w:t xml:space="preserve">a </w:t>
      </w:r>
      <w:r w:rsidRPr="00B3408D">
        <w:rPr>
          <w:rFonts w:ascii="Times New Roman" w:eastAsia="SimSun" w:hAnsi="Times New Roman"/>
          <w:szCs w:val="24"/>
        </w:rPr>
        <w:t xml:space="preserve">200-μL scale in 96-well microtiter plates by monitoring the initial decrease velocity of the absorbance at 340 nm (indicating NADH consumption). </w:t>
      </w:r>
      <w:r w:rsidR="006F6A1D" w:rsidRPr="00B3408D">
        <w:rPr>
          <w:rFonts w:ascii="Times New Roman" w:hAnsi="Times New Roman"/>
          <w:lang w:eastAsia="zh-CN"/>
        </w:rPr>
        <w:t>The</w:t>
      </w:r>
      <w:r w:rsidR="00F76940" w:rsidRPr="00B3408D">
        <w:rPr>
          <w:rFonts w:ascii="Times New Roman" w:hAnsi="Times New Roman"/>
          <w:lang w:eastAsia="zh-CN"/>
        </w:rPr>
        <w:t xml:space="preserve"> kinetic parameter</w:t>
      </w:r>
      <w:r w:rsidR="006F6A1D" w:rsidRPr="00B3408D">
        <w:rPr>
          <w:rFonts w:ascii="Times New Roman" w:hAnsi="Times New Roman"/>
          <w:lang w:eastAsia="zh-CN"/>
        </w:rPr>
        <w:t xml:space="preserve"> was</w:t>
      </w:r>
      <w:r w:rsidR="00F76940" w:rsidRPr="00B3408D">
        <w:rPr>
          <w:rFonts w:ascii="Times New Roman" w:hAnsi="Times New Roman"/>
          <w:lang w:eastAsia="zh-CN"/>
        </w:rPr>
        <w:t xml:space="preserve"> performed in triplicate, and </w:t>
      </w:r>
      <w:bookmarkStart w:id="11" w:name="OLE_LINK37"/>
      <w:r w:rsidR="00F76940" w:rsidRPr="00B3408D">
        <w:rPr>
          <w:rFonts w:ascii="Times New Roman" w:hAnsi="Times New Roman"/>
          <w:lang w:eastAsia="zh-CN"/>
        </w:rPr>
        <w:t>error bounds</w:t>
      </w:r>
      <w:bookmarkEnd w:id="11"/>
      <w:r w:rsidR="00F76940" w:rsidRPr="00B3408D">
        <w:rPr>
          <w:rFonts w:ascii="Times New Roman" w:hAnsi="Times New Roman"/>
          <w:lang w:eastAsia="zh-CN"/>
        </w:rPr>
        <w:t xml:space="preserve"> represent ± sd</w:t>
      </w:r>
      <w:r w:rsidR="00F76940" w:rsidRPr="00B3408D">
        <w:rPr>
          <w:rFonts w:ascii="Times New Roman" w:hAnsi="Times New Roman" w:hint="eastAsia"/>
          <w:lang w:eastAsia="zh-CN"/>
        </w:rPr>
        <w:t>.</w:t>
      </w:r>
    </w:p>
    <w:sectPr w:rsidR="00F33CF9" w:rsidRPr="00B3408D" w:rsidSect="00747CC4">
      <w:footerReference w:type="even" r:id="rId8"/>
      <w:pgSz w:w="11906" w:h="16838" w:code="9"/>
      <w:pgMar w:top="1440" w:right="1800" w:bottom="1440" w:left="180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D4F" w:rsidRDefault="00D64D4F">
      <w:r>
        <w:separator/>
      </w:r>
    </w:p>
  </w:endnote>
  <w:endnote w:type="continuationSeparator" w:id="0">
    <w:p w:rsidR="00D64D4F" w:rsidRDefault="00D6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TIX-Regular+0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414B" w:rsidRDefault="002B41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B414B" w:rsidRDefault="002B41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D4F" w:rsidRDefault="00D64D4F">
      <w:r>
        <w:separator/>
      </w:r>
    </w:p>
  </w:footnote>
  <w:footnote w:type="continuationSeparator" w:id="0">
    <w:p w:rsidR="00D64D4F" w:rsidRDefault="00D64D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21C6BE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50BCC1F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E083A8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BB9831F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A1ECE0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78279D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D96E83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2A81B2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4E846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678E55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3D02A8"/>
    <w:multiLevelType w:val="hybridMultilevel"/>
    <w:tmpl w:val="160E6010"/>
    <w:lvl w:ilvl="0" w:tplc="D44E666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1" w15:restartNumberingAfterBreak="0">
    <w:nsid w:val="6DB46981"/>
    <w:multiLevelType w:val="hybridMultilevel"/>
    <w:tmpl w:val="8E2CC9D8"/>
    <w:lvl w:ilvl="0" w:tplc="D44E666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9"/>
  </w:num>
  <w:num w:numId="2">
    <w:abstractNumId w:val="17"/>
  </w:num>
  <w:num w:numId="3">
    <w:abstractNumId w:val="20"/>
  </w:num>
  <w:num w:numId="4">
    <w:abstractNumId w:val="18"/>
  </w:num>
  <w:num w:numId="5">
    <w:abstractNumId w:val="16"/>
  </w:num>
  <w:num w:numId="6">
    <w:abstractNumId w:val="15"/>
  </w:num>
  <w:num w:numId="7">
    <w:abstractNumId w:val="14"/>
  </w:num>
  <w:num w:numId="8">
    <w:abstractNumId w:val="12"/>
  </w:num>
  <w:num w:numId="9">
    <w:abstractNumId w:val="11"/>
  </w:num>
  <w:num w:numId="10">
    <w:abstractNumId w:val="13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21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wNTA0MDYyBUITUyUdpeDU4uLM/DyQAkvDWgCCJqg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ical Science 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9fxpx24wepfvet0r3pax0u0zrt2era9t0p&quot;&gt;My EndNote Library&lt;record-ids&gt;&lt;item&gt;1432&lt;/item&gt;&lt;item&gt;1445&lt;/item&gt;&lt;item&gt;1447&lt;/item&gt;&lt;item&gt;1506&lt;/item&gt;&lt;item&gt;1518&lt;/item&gt;&lt;item&gt;1580&lt;/item&gt;&lt;item&gt;1581&lt;/item&gt;&lt;item&gt;1630&lt;/item&gt;&lt;item&gt;1631&lt;/item&gt;&lt;/record-ids&gt;&lt;/item&gt;&lt;/Libraries&gt;"/>
  </w:docVars>
  <w:rsids>
    <w:rsidRoot w:val="002661CB"/>
    <w:rsid w:val="000002F2"/>
    <w:rsid w:val="00006227"/>
    <w:rsid w:val="00013179"/>
    <w:rsid w:val="000146BD"/>
    <w:rsid w:val="00014DAA"/>
    <w:rsid w:val="00015B33"/>
    <w:rsid w:val="00022304"/>
    <w:rsid w:val="00025366"/>
    <w:rsid w:val="00034B18"/>
    <w:rsid w:val="00043B2C"/>
    <w:rsid w:val="000460B7"/>
    <w:rsid w:val="00047E4C"/>
    <w:rsid w:val="00051EDC"/>
    <w:rsid w:val="00053029"/>
    <w:rsid w:val="000532F3"/>
    <w:rsid w:val="00053E55"/>
    <w:rsid w:val="00054C44"/>
    <w:rsid w:val="0005628F"/>
    <w:rsid w:val="0005660F"/>
    <w:rsid w:val="0005696E"/>
    <w:rsid w:val="000651A0"/>
    <w:rsid w:val="00067764"/>
    <w:rsid w:val="000702AD"/>
    <w:rsid w:val="000707BC"/>
    <w:rsid w:val="000732E1"/>
    <w:rsid w:val="000749BA"/>
    <w:rsid w:val="00075A93"/>
    <w:rsid w:val="00081905"/>
    <w:rsid w:val="00083990"/>
    <w:rsid w:val="000862FB"/>
    <w:rsid w:val="0009120C"/>
    <w:rsid w:val="00093020"/>
    <w:rsid w:val="0009479D"/>
    <w:rsid w:val="000968F0"/>
    <w:rsid w:val="000A2C73"/>
    <w:rsid w:val="000A6888"/>
    <w:rsid w:val="000A6DEF"/>
    <w:rsid w:val="000A78AC"/>
    <w:rsid w:val="000B2E02"/>
    <w:rsid w:val="000B2EEB"/>
    <w:rsid w:val="000B5610"/>
    <w:rsid w:val="000C05CC"/>
    <w:rsid w:val="000C37D3"/>
    <w:rsid w:val="000C3E63"/>
    <w:rsid w:val="000C6F5F"/>
    <w:rsid w:val="000D1364"/>
    <w:rsid w:val="000D58E8"/>
    <w:rsid w:val="000E48E8"/>
    <w:rsid w:val="000E506D"/>
    <w:rsid w:val="000E7BC5"/>
    <w:rsid w:val="000F272C"/>
    <w:rsid w:val="000F4B38"/>
    <w:rsid w:val="000F64F5"/>
    <w:rsid w:val="00104F15"/>
    <w:rsid w:val="00106082"/>
    <w:rsid w:val="001079D1"/>
    <w:rsid w:val="00107DCE"/>
    <w:rsid w:val="001133CB"/>
    <w:rsid w:val="00113D18"/>
    <w:rsid w:val="00123C6A"/>
    <w:rsid w:val="0012537B"/>
    <w:rsid w:val="00127719"/>
    <w:rsid w:val="00131997"/>
    <w:rsid w:val="00133B0D"/>
    <w:rsid w:val="001358BF"/>
    <w:rsid w:val="00142D5F"/>
    <w:rsid w:val="0014544E"/>
    <w:rsid w:val="00145D3B"/>
    <w:rsid w:val="00150D6A"/>
    <w:rsid w:val="0015174A"/>
    <w:rsid w:val="0015314C"/>
    <w:rsid w:val="001540D6"/>
    <w:rsid w:val="0015499C"/>
    <w:rsid w:val="00156DF3"/>
    <w:rsid w:val="00157C2D"/>
    <w:rsid w:val="0016411C"/>
    <w:rsid w:val="00166993"/>
    <w:rsid w:val="00171B65"/>
    <w:rsid w:val="00175BC6"/>
    <w:rsid w:val="00177138"/>
    <w:rsid w:val="001776C0"/>
    <w:rsid w:val="00180321"/>
    <w:rsid w:val="00181F85"/>
    <w:rsid w:val="0018392E"/>
    <w:rsid w:val="0018478D"/>
    <w:rsid w:val="00195ACA"/>
    <w:rsid w:val="001A1F18"/>
    <w:rsid w:val="001A703F"/>
    <w:rsid w:val="001A7A90"/>
    <w:rsid w:val="001B13C1"/>
    <w:rsid w:val="001D19E9"/>
    <w:rsid w:val="001D1B9B"/>
    <w:rsid w:val="001D3A02"/>
    <w:rsid w:val="001D3FF8"/>
    <w:rsid w:val="001D61A3"/>
    <w:rsid w:val="001D7FC6"/>
    <w:rsid w:val="001E110B"/>
    <w:rsid w:val="001E4D43"/>
    <w:rsid w:val="001E5FBF"/>
    <w:rsid w:val="001E709B"/>
    <w:rsid w:val="001E78F0"/>
    <w:rsid w:val="001F70F2"/>
    <w:rsid w:val="002123D6"/>
    <w:rsid w:val="00212B1D"/>
    <w:rsid w:val="00216FF5"/>
    <w:rsid w:val="0021777C"/>
    <w:rsid w:val="002242C8"/>
    <w:rsid w:val="002250AF"/>
    <w:rsid w:val="00226016"/>
    <w:rsid w:val="00234171"/>
    <w:rsid w:val="002345B6"/>
    <w:rsid w:val="00235EAE"/>
    <w:rsid w:val="00235FE6"/>
    <w:rsid w:val="00237097"/>
    <w:rsid w:val="002427B7"/>
    <w:rsid w:val="00244871"/>
    <w:rsid w:val="00245C55"/>
    <w:rsid w:val="00245FCA"/>
    <w:rsid w:val="00247F9E"/>
    <w:rsid w:val="00251EF5"/>
    <w:rsid w:val="00254A65"/>
    <w:rsid w:val="00261869"/>
    <w:rsid w:val="002661CB"/>
    <w:rsid w:val="00266545"/>
    <w:rsid w:val="00266AFA"/>
    <w:rsid w:val="00271473"/>
    <w:rsid w:val="00271A02"/>
    <w:rsid w:val="0027437D"/>
    <w:rsid w:val="0027447E"/>
    <w:rsid w:val="00275241"/>
    <w:rsid w:val="00276A10"/>
    <w:rsid w:val="00281486"/>
    <w:rsid w:val="00283ADC"/>
    <w:rsid w:val="002A7493"/>
    <w:rsid w:val="002A78C4"/>
    <w:rsid w:val="002B0674"/>
    <w:rsid w:val="002B414B"/>
    <w:rsid w:val="002B4744"/>
    <w:rsid w:val="002C0AF5"/>
    <w:rsid w:val="002C3431"/>
    <w:rsid w:val="002C6498"/>
    <w:rsid w:val="002C6F0A"/>
    <w:rsid w:val="002D2A8A"/>
    <w:rsid w:val="002D58E5"/>
    <w:rsid w:val="002E2646"/>
    <w:rsid w:val="002E6014"/>
    <w:rsid w:val="002E6526"/>
    <w:rsid w:val="002F0BAF"/>
    <w:rsid w:val="003055FA"/>
    <w:rsid w:val="003122CD"/>
    <w:rsid w:val="0031373B"/>
    <w:rsid w:val="003137E8"/>
    <w:rsid w:val="00314776"/>
    <w:rsid w:val="00316F32"/>
    <w:rsid w:val="003179F7"/>
    <w:rsid w:val="0032288D"/>
    <w:rsid w:val="00324128"/>
    <w:rsid w:val="00324463"/>
    <w:rsid w:val="0032619E"/>
    <w:rsid w:val="00326811"/>
    <w:rsid w:val="00327C47"/>
    <w:rsid w:val="00327EFD"/>
    <w:rsid w:val="003311B5"/>
    <w:rsid w:val="00334CC0"/>
    <w:rsid w:val="003379DA"/>
    <w:rsid w:val="003428EE"/>
    <w:rsid w:val="00342D65"/>
    <w:rsid w:val="00344BBB"/>
    <w:rsid w:val="00354D39"/>
    <w:rsid w:val="003577BE"/>
    <w:rsid w:val="0036185D"/>
    <w:rsid w:val="00361E35"/>
    <w:rsid w:val="00365BB5"/>
    <w:rsid w:val="0036631B"/>
    <w:rsid w:val="003664E9"/>
    <w:rsid w:val="003679A1"/>
    <w:rsid w:val="00370E9A"/>
    <w:rsid w:val="0038684F"/>
    <w:rsid w:val="0038704A"/>
    <w:rsid w:val="00390AB7"/>
    <w:rsid w:val="003965DA"/>
    <w:rsid w:val="003A0B76"/>
    <w:rsid w:val="003A3D10"/>
    <w:rsid w:val="003A42F0"/>
    <w:rsid w:val="003B3190"/>
    <w:rsid w:val="003B4AF3"/>
    <w:rsid w:val="003B5FBB"/>
    <w:rsid w:val="003B6D55"/>
    <w:rsid w:val="003C0622"/>
    <w:rsid w:val="003C4AF7"/>
    <w:rsid w:val="003C62B7"/>
    <w:rsid w:val="003D1BAA"/>
    <w:rsid w:val="003D4B18"/>
    <w:rsid w:val="003E0876"/>
    <w:rsid w:val="003E1F76"/>
    <w:rsid w:val="003E4758"/>
    <w:rsid w:val="003E47C8"/>
    <w:rsid w:val="003E6CF7"/>
    <w:rsid w:val="003E7515"/>
    <w:rsid w:val="003F358C"/>
    <w:rsid w:val="00400D30"/>
    <w:rsid w:val="00413756"/>
    <w:rsid w:val="00416814"/>
    <w:rsid w:val="0041701B"/>
    <w:rsid w:val="004210D7"/>
    <w:rsid w:val="00422192"/>
    <w:rsid w:val="004222FF"/>
    <w:rsid w:val="0042473B"/>
    <w:rsid w:val="00427FDF"/>
    <w:rsid w:val="004302D8"/>
    <w:rsid w:val="00433949"/>
    <w:rsid w:val="004348F5"/>
    <w:rsid w:val="0044505E"/>
    <w:rsid w:val="0045182C"/>
    <w:rsid w:val="00453D4E"/>
    <w:rsid w:val="004571E7"/>
    <w:rsid w:val="004617C8"/>
    <w:rsid w:val="0046258C"/>
    <w:rsid w:val="00463F49"/>
    <w:rsid w:val="00465DB5"/>
    <w:rsid w:val="00466649"/>
    <w:rsid w:val="00466DB3"/>
    <w:rsid w:val="00475FD2"/>
    <w:rsid w:val="00476707"/>
    <w:rsid w:val="00477613"/>
    <w:rsid w:val="00477723"/>
    <w:rsid w:val="00480750"/>
    <w:rsid w:val="00492550"/>
    <w:rsid w:val="004935BF"/>
    <w:rsid w:val="00494285"/>
    <w:rsid w:val="004A0DFF"/>
    <w:rsid w:val="004A133B"/>
    <w:rsid w:val="004A213B"/>
    <w:rsid w:val="004A4CC4"/>
    <w:rsid w:val="004A5F31"/>
    <w:rsid w:val="004A6FB1"/>
    <w:rsid w:val="004A79EF"/>
    <w:rsid w:val="004B790B"/>
    <w:rsid w:val="004C08CD"/>
    <w:rsid w:val="004C18FC"/>
    <w:rsid w:val="004C52D5"/>
    <w:rsid w:val="004D279B"/>
    <w:rsid w:val="004D28AE"/>
    <w:rsid w:val="004D43B6"/>
    <w:rsid w:val="004D6122"/>
    <w:rsid w:val="004E11CD"/>
    <w:rsid w:val="004E1F33"/>
    <w:rsid w:val="004E20E1"/>
    <w:rsid w:val="004E283C"/>
    <w:rsid w:val="004E325E"/>
    <w:rsid w:val="004E3381"/>
    <w:rsid w:val="004E7185"/>
    <w:rsid w:val="004F5C01"/>
    <w:rsid w:val="004F5F2C"/>
    <w:rsid w:val="004F63A2"/>
    <w:rsid w:val="004F7D4B"/>
    <w:rsid w:val="00501F33"/>
    <w:rsid w:val="0050282B"/>
    <w:rsid w:val="00502A53"/>
    <w:rsid w:val="00506743"/>
    <w:rsid w:val="005108CF"/>
    <w:rsid w:val="0051248A"/>
    <w:rsid w:val="0051503A"/>
    <w:rsid w:val="005229BF"/>
    <w:rsid w:val="00530AB5"/>
    <w:rsid w:val="00534D6B"/>
    <w:rsid w:val="00535C8B"/>
    <w:rsid w:val="0054114C"/>
    <w:rsid w:val="0054589F"/>
    <w:rsid w:val="005506C5"/>
    <w:rsid w:val="00552ABB"/>
    <w:rsid w:val="00554735"/>
    <w:rsid w:val="005553EF"/>
    <w:rsid w:val="00555B30"/>
    <w:rsid w:val="00562BF2"/>
    <w:rsid w:val="00564603"/>
    <w:rsid w:val="00565E4E"/>
    <w:rsid w:val="00567160"/>
    <w:rsid w:val="00567743"/>
    <w:rsid w:val="00567E81"/>
    <w:rsid w:val="005823C0"/>
    <w:rsid w:val="00584101"/>
    <w:rsid w:val="00585484"/>
    <w:rsid w:val="00591A57"/>
    <w:rsid w:val="005A0215"/>
    <w:rsid w:val="005A1B47"/>
    <w:rsid w:val="005A500B"/>
    <w:rsid w:val="005A7D4A"/>
    <w:rsid w:val="005B08E5"/>
    <w:rsid w:val="005B13F0"/>
    <w:rsid w:val="005B19A1"/>
    <w:rsid w:val="005B32C5"/>
    <w:rsid w:val="005B3A53"/>
    <w:rsid w:val="005B4DAE"/>
    <w:rsid w:val="005C3C84"/>
    <w:rsid w:val="005C638D"/>
    <w:rsid w:val="005C63D6"/>
    <w:rsid w:val="005C6741"/>
    <w:rsid w:val="005D03F9"/>
    <w:rsid w:val="005D0BF8"/>
    <w:rsid w:val="005D0C10"/>
    <w:rsid w:val="005D10B5"/>
    <w:rsid w:val="005D5BF8"/>
    <w:rsid w:val="005E4293"/>
    <w:rsid w:val="005F070B"/>
    <w:rsid w:val="005F4124"/>
    <w:rsid w:val="00601220"/>
    <w:rsid w:val="006012A4"/>
    <w:rsid w:val="00602D2E"/>
    <w:rsid w:val="00604201"/>
    <w:rsid w:val="0060553B"/>
    <w:rsid w:val="00606866"/>
    <w:rsid w:val="00610587"/>
    <w:rsid w:val="00611168"/>
    <w:rsid w:val="00625D82"/>
    <w:rsid w:val="00635E54"/>
    <w:rsid w:val="0064157E"/>
    <w:rsid w:val="00644E1E"/>
    <w:rsid w:val="006455A5"/>
    <w:rsid w:val="00646478"/>
    <w:rsid w:val="006537B5"/>
    <w:rsid w:val="006706E6"/>
    <w:rsid w:val="0067550D"/>
    <w:rsid w:val="006758A4"/>
    <w:rsid w:val="00675AE3"/>
    <w:rsid w:val="00675EEE"/>
    <w:rsid w:val="00677F68"/>
    <w:rsid w:val="006806BB"/>
    <w:rsid w:val="006827BD"/>
    <w:rsid w:val="00682B2F"/>
    <w:rsid w:val="00683131"/>
    <w:rsid w:val="00684B32"/>
    <w:rsid w:val="00685F2D"/>
    <w:rsid w:val="00690C8F"/>
    <w:rsid w:val="006A032D"/>
    <w:rsid w:val="006A1ACD"/>
    <w:rsid w:val="006A3E34"/>
    <w:rsid w:val="006A537F"/>
    <w:rsid w:val="006B15B5"/>
    <w:rsid w:val="006B1E68"/>
    <w:rsid w:val="006B2418"/>
    <w:rsid w:val="006B2581"/>
    <w:rsid w:val="006B65B4"/>
    <w:rsid w:val="006B66A6"/>
    <w:rsid w:val="006C1201"/>
    <w:rsid w:val="006C3678"/>
    <w:rsid w:val="006C53C7"/>
    <w:rsid w:val="006C6B88"/>
    <w:rsid w:val="006D03DE"/>
    <w:rsid w:val="006E2528"/>
    <w:rsid w:val="006E7166"/>
    <w:rsid w:val="006F6A1D"/>
    <w:rsid w:val="006F7CCD"/>
    <w:rsid w:val="007000D9"/>
    <w:rsid w:val="00720619"/>
    <w:rsid w:val="00723C8B"/>
    <w:rsid w:val="007247D2"/>
    <w:rsid w:val="0073039D"/>
    <w:rsid w:val="007314A6"/>
    <w:rsid w:val="007327AF"/>
    <w:rsid w:val="00735E6D"/>
    <w:rsid w:val="00740EEF"/>
    <w:rsid w:val="00742948"/>
    <w:rsid w:val="007443D6"/>
    <w:rsid w:val="00747701"/>
    <w:rsid w:val="00747CC4"/>
    <w:rsid w:val="00752982"/>
    <w:rsid w:val="007616CC"/>
    <w:rsid w:val="00761B89"/>
    <w:rsid w:val="007629D3"/>
    <w:rsid w:val="00763117"/>
    <w:rsid w:val="00773D50"/>
    <w:rsid w:val="007769F5"/>
    <w:rsid w:val="00776CDD"/>
    <w:rsid w:val="00780AB8"/>
    <w:rsid w:val="00783297"/>
    <w:rsid w:val="00785937"/>
    <w:rsid w:val="00786AC9"/>
    <w:rsid w:val="00790364"/>
    <w:rsid w:val="0079137B"/>
    <w:rsid w:val="00794616"/>
    <w:rsid w:val="00794D20"/>
    <w:rsid w:val="007A004E"/>
    <w:rsid w:val="007A07D4"/>
    <w:rsid w:val="007A11AD"/>
    <w:rsid w:val="007A1EF3"/>
    <w:rsid w:val="007B2C88"/>
    <w:rsid w:val="007B66A1"/>
    <w:rsid w:val="007B7CA6"/>
    <w:rsid w:val="007C08B2"/>
    <w:rsid w:val="007C5670"/>
    <w:rsid w:val="007C5EAD"/>
    <w:rsid w:val="007D6B3F"/>
    <w:rsid w:val="007E2B1E"/>
    <w:rsid w:val="007E3726"/>
    <w:rsid w:val="007E46D9"/>
    <w:rsid w:val="007F1CCA"/>
    <w:rsid w:val="007F2DCF"/>
    <w:rsid w:val="008047DE"/>
    <w:rsid w:val="008059FF"/>
    <w:rsid w:val="0081143E"/>
    <w:rsid w:val="008225A4"/>
    <w:rsid w:val="00832ED4"/>
    <w:rsid w:val="0083480D"/>
    <w:rsid w:val="00850D7F"/>
    <w:rsid w:val="00851567"/>
    <w:rsid w:val="008544C2"/>
    <w:rsid w:val="00855FAE"/>
    <w:rsid w:val="00856722"/>
    <w:rsid w:val="008633FA"/>
    <w:rsid w:val="008655C0"/>
    <w:rsid w:val="00865DCA"/>
    <w:rsid w:val="00866A24"/>
    <w:rsid w:val="008676C3"/>
    <w:rsid w:val="00873085"/>
    <w:rsid w:val="00873E63"/>
    <w:rsid w:val="00874C96"/>
    <w:rsid w:val="008756F3"/>
    <w:rsid w:val="00882782"/>
    <w:rsid w:val="0088367A"/>
    <w:rsid w:val="00883684"/>
    <w:rsid w:val="00892F6B"/>
    <w:rsid w:val="00893E35"/>
    <w:rsid w:val="008963E3"/>
    <w:rsid w:val="00897AF3"/>
    <w:rsid w:val="008A1A47"/>
    <w:rsid w:val="008A5E5A"/>
    <w:rsid w:val="008A7424"/>
    <w:rsid w:val="008B0837"/>
    <w:rsid w:val="008B23BB"/>
    <w:rsid w:val="008B2954"/>
    <w:rsid w:val="008B332B"/>
    <w:rsid w:val="008B366E"/>
    <w:rsid w:val="008B707E"/>
    <w:rsid w:val="008C0530"/>
    <w:rsid w:val="008C3209"/>
    <w:rsid w:val="008C65F0"/>
    <w:rsid w:val="008D06D5"/>
    <w:rsid w:val="008D30F9"/>
    <w:rsid w:val="008D53B2"/>
    <w:rsid w:val="008D68E4"/>
    <w:rsid w:val="008D733C"/>
    <w:rsid w:val="008E5436"/>
    <w:rsid w:val="008F1AA3"/>
    <w:rsid w:val="008F1D5E"/>
    <w:rsid w:val="008F4201"/>
    <w:rsid w:val="008F46C5"/>
    <w:rsid w:val="008F61E8"/>
    <w:rsid w:val="008F7956"/>
    <w:rsid w:val="009104C7"/>
    <w:rsid w:val="009113BD"/>
    <w:rsid w:val="00912169"/>
    <w:rsid w:val="0092037A"/>
    <w:rsid w:val="009219F7"/>
    <w:rsid w:val="009223A8"/>
    <w:rsid w:val="00923026"/>
    <w:rsid w:val="009246AD"/>
    <w:rsid w:val="00935988"/>
    <w:rsid w:val="0094003A"/>
    <w:rsid w:val="0094120C"/>
    <w:rsid w:val="0095235F"/>
    <w:rsid w:val="0095346C"/>
    <w:rsid w:val="009537B9"/>
    <w:rsid w:val="00953C62"/>
    <w:rsid w:val="00961C19"/>
    <w:rsid w:val="00964DDF"/>
    <w:rsid w:val="009654DC"/>
    <w:rsid w:val="0096639B"/>
    <w:rsid w:val="00981A86"/>
    <w:rsid w:val="00982FCF"/>
    <w:rsid w:val="00984C42"/>
    <w:rsid w:val="00986F14"/>
    <w:rsid w:val="009947FA"/>
    <w:rsid w:val="009950F1"/>
    <w:rsid w:val="00996770"/>
    <w:rsid w:val="009975AC"/>
    <w:rsid w:val="009A30B4"/>
    <w:rsid w:val="009A54CC"/>
    <w:rsid w:val="009A6079"/>
    <w:rsid w:val="009C49FD"/>
    <w:rsid w:val="009C4ECA"/>
    <w:rsid w:val="009C4F37"/>
    <w:rsid w:val="009C6EA4"/>
    <w:rsid w:val="009D0D50"/>
    <w:rsid w:val="009D2145"/>
    <w:rsid w:val="009D2A77"/>
    <w:rsid w:val="009D44DB"/>
    <w:rsid w:val="009D70DC"/>
    <w:rsid w:val="009E26FA"/>
    <w:rsid w:val="009E4FE2"/>
    <w:rsid w:val="009E6E05"/>
    <w:rsid w:val="009F2E7E"/>
    <w:rsid w:val="009F54FF"/>
    <w:rsid w:val="009F5C16"/>
    <w:rsid w:val="009F73D4"/>
    <w:rsid w:val="00A0169C"/>
    <w:rsid w:val="00A021F6"/>
    <w:rsid w:val="00A02D62"/>
    <w:rsid w:val="00A1040E"/>
    <w:rsid w:val="00A1225F"/>
    <w:rsid w:val="00A127EF"/>
    <w:rsid w:val="00A20EB5"/>
    <w:rsid w:val="00A213B5"/>
    <w:rsid w:val="00A21568"/>
    <w:rsid w:val="00A26287"/>
    <w:rsid w:val="00A3423B"/>
    <w:rsid w:val="00A43B89"/>
    <w:rsid w:val="00A51F60"/>
    <w:rsid w:val="00A70889"/>
    <w:rsid w:val="00A73DDD"/>
    <w:rsid w:val="00A744FE"/>
    <w:rsid w:val="00A764EF"/>
    <w:rsid w:val="00A7719A"/>
    <w:rsid w:val="00A84E97"/>
    <w:rsid w:val="00A859C5"/>
    <w:rsid w:val="00A862FA"/>
    <w:rsid w:val="00A9258B"/>
    <w:rsid w:val="00A93D76"/>
    <w:rsid w:val="00A9688C"/>
    <w:rsid w:val="00A96A07"/>
    <w:rsid w:val="00A97BB7"/>
    <w:rsid w:val="00AA0DCB"/>
    <w:rsid w:val="00AA697B"/>
    <w:rsid w:val="00AA7234"/>
    <w:rsid w:val="00AB0226"/>
    <w:rsid w:val="00AB07A4"/>
    <w:rsid w:val="00AB10E8"/>
    <w:rsid w:val="00AB34C5"/>
    <w:rsid w:val="00AB46BD"/>
    <w:rsid w:val="00AB47A1"/>
    <w:rsid w:val="00AB593B"/>
    <w:rsid w:val="00AB614A"/>
    <w:rsid w:val="00AC3E69"/>
    <w:rsid w:val="00AC421F"/>
    <w:rsid w:val="00AC4F6C"/>
    <w:rsid w:val="00AC7AD8"/>
    <w:rsid w:val="00AD4054"/>
    <w:rsid w:val="00AD6164"/>
    <w:rsid w:val="00AD637A"/>
    <w:rsid w:val="00AE3279"/>
    <w:rsid w:val="00AF33FD"/>
    <w:rsid w:val="00AF3E8B"/>
    <w:rsid w:val="00AF4F6D"/>
    <w:rsid w:val="00AF6333"/>
    <w:rsid w:val="00AF7F6A"/>
    <w:rsid w:val="00B00FA3"/>
    <w:rsid w:val="00B05A88"/>
    <w:rsid w:val="00B101BE"/>
    <w:rsid w:val="00B10D0D"/>
    <w:rsid w:val="00B125F1"/>
    <w:rsid w:val="00B21D06"/>
    <w:rsid w:val="00B238D0"/>
    <w:rsid w:val="00B24457"/>
    <w:rsid w:val="00B26B89"/>
    <w:rsid w:val="00B3408D"/>
    <w:rsid w:val="00B37B71"/>
    <w:rsid w:val="00B37CBB"/>
    <w:rsid w:val="00B44641"/>
    <w:rsid w:val="00B447C8"/>
    <w:rsid w:val="00B50497"/>
    <w:rsid w:val="00B56264"/>
    <w:rsid w:val="00B63D00"/>
    <w:rsid w:val="00B72AD9"/>
    <w:rsid w:val="00B72ECB"/>
    <w:rsid w:val="00B75029"/>
    <w:rsid w:val="00B7605E"/>
    <w:rsid w:val="00B7618D"/>
    <w:rsid w:val="00B81398"/>
    <w:rsid w:val="00B9234E"/>
    <w:rsid w:val="00B94C86"/>
    <w:rsid w:val="00B94D7D"/>
    <w:rsid w:val="00BA1016"/>
    <w:rsid w:val="00BA31A6"/>
    <w:rsid w:val="00BA622E"/>
    <w:rsid w:val="00BA71B1"/>
    <w:rsid w:val="00BA7627"/>
    <w:rsid w:val="00BB0F2A"/>
    <w:rsid w:val="00BB3403"/>
    <w:rsid w:val="00BB7DD1"/>
    <w:rsid w:val="00BC2D4D"/>
    <w:rsid w:val="00BC3394"/>
    <w:rsid w:val="00BC34B5"/>
    <w:rsid w:val="00BC4277"/>
    <w:rsid w:val="00BC4AA4"/>
    <w:rsid w:val="00BD03E0"/>
    <w:rsid w:val="00BD2C44"/>
    <w:rsid w:val="00BD413B"/>
    <w:rsid w:val="00BD44F1"/>
    <w:rsid w:val="00BD4A6F"/>
    <w:rsid w:val="00BD56E7"/>
    <w:rsid w:val="00BD60C1"/>
    <w:rsid w:val="00BD6C02"/>
    <w:rsid w:val="00BE45BE"/>
    <w:rsid w:val="00BE4F4D"/>
    <w:rsid w:val="00BF2F93"/>
    <w:rsid w:val="00BF6AE7"/>
    <w:rsid w:val="00C03C79"/>
    <w:rsid w:val="00C03D8B"/>
    <w:rsid w:val="00C05834"/>
    <w:rsid w:val="00C06151"/>
    <w:rsid w:val="00C06CD9"/>
    <w:rsid w:val="00C10EE0"/>
    <w:rsid w:val="00C117B8"/>
    <w:rsid w:val="00C12556"/>
    <w:rsid w:val="00C2288C"/>
    <w:rsid w:val="00C26441"/>
    <w:rsid w:val="00C27B41"/>
    <w:rsid w:val="00C32066"/>
    <w:rsid w:val="00C37385"/>
    <w:rsid w:val="00C471B6"/>
    <w:rsid w:val="00C51747"/>
    <w:rsid w:val="00C5643E"/>
    <w:rsid w:val="00C607AA"/>
    <w:rsid w:val="00C6170A"/>
    <w:rsid w:val="00C62B4B"/>
    <w:rsid w:val="00C63B30"/>
    <w:rsid w:val="00C64E62"/>
    <w:rsid w:val="00C70313"/>
    <w:rsid w:val="00C71D75"/>
    <w:rsid w:val="00C73A27"/>
    <w:rsid w:val="00C75BF2"/>
    <w:rsid w:val="00C75C88"/>
    <w:rsid w:val="00C86683"/>
    <w:rsid w:val="00C86A0D"/>
    <w:rsid w:val="00C878D2"/>
    <w:rsid w:val="00C90A49"/>
    <w:rsid w:val="00C9284B"/>
    <w:rsid w:val="00C9512C"/>
    <w:rsid w:val="00C951AF"/>
    <w:rsid w:val="00C97790"/>
    <w:rsid w:val="00CA0D27"/>
    <w:rsid w:val="00CA1E45"/>
    <w:rsid w:val="00CA23AE"/>
    <w:rsid w:val="00CA4FA9"/>
    <w:rsid w:val="00CA572C"/>
    <w:rsid w:val="00CB16A4"/>
    <w:rsid w:val="00CB1DF6"/>
    <w:rsid w:val="00CB296F"/>
    <w:rsid w:val="00CB4A4E"/>
    <w:rsid w:val="00CC1FBD"/>
    <w:rsid w:val="00CC2040"/>
    <w:rsid w:val="00CC3F05"/>
    <w:rsid w:val="00CC3FEB"/>
    <w:rsid w:val="00CC5FEE"/>
    <w:rsid w:val="00CD1C9A"/>
    <w:rsid w:val="00CD6ECF"/>
    <w:rsid w:val="00CE1320"/>
    <w:rsid w:val="00CE751B"/>
    <w:rsid w:val="00CE78FE"/>
    <w:rsid w:val="00CF0FCB"/>
    <w:rsid w:val="00CF3017"/>
    <w:rsid w:val="00CF3DC7"/>
    <w:rsid w:val="00CF42E9"/>
    <w:rsid w:val="00CF64C0"/>
    <w:rsid w:val="00D00B9E"/>
    <w:rsid w:val="00D04E6C"/>
    <w:rsid w:val="00D112A2"/>
    <w:rsid w:val="00D1345F"/>
    <w:rsid w:val="00D17CBA"/>
    <w:rsid w:val="00D206E1"/>
    <w:rsid w:val="00D2259D"/>
    <w:rsid w:val="00D241C0"/>
    <w:rsid w:val="00D26134"/>
    <w:rsid w:val="00D27516"/>
    <w:rsid w:val="00D318E5"/>
    <w:rsid w:val="00D32E24"/>
    <w:rsid w:val="00D32EB8"/>
    <w:rsid w:val="00D35C15"/>
    <w:rsid w:val="00D421A2"/>
    <w:rsid w:val="00D467F9"/>
    <w:rsid w:val="00D46B80"/>
    <w:rsid w:val="00D471F6"/>
    <w:rsid w:val="00D51BEB"/>
    <w:rsid w:val="00D52E70"/>
    <w:rsid w:val="00D53254"/>
    <w:rsid w:val="00D55177"/>
    <w:rsid w:val="00D55605"/>
    <w:rsid w:val="00D55CFD"/>
    <w:rsid w:val="00D613D2"/>
    <w:rsid w:val="00D61E20"/>
    <w:rsid w:val="00D627F1"/>
    <w:rsid w:val="00D64885"/>
    <w:rsid w:val="00D64D4F"/>
    <w:rsid w:val="00D64E57"/>
    <w:rsid w:val="00D65A03"/>
    <w:rsid w:val="00D67B46"/>
    <w:rsid w:val="00D70D6C"/>
    <w:rsid w:val="00D7135C"/>
    <w:rsid w:val="00D726ED"/>
    <w:rsid w:val="00D73555"/>
    <w:rsid w:val="00D74527"/>
    <w:rsid w:val="00D7468D"/>
    <w:rsid w:val="00D81663"/>
    <w:rsid w:val="00D8447A"/>
    <w:rsid w:val="00D850DB"/>
    <w:rsid w:val="00D87C13"/>
    <w:rsid w:val="00D91393"/>
    <w:rsid w:val="00D91847"/>
    <w:rsid w:val="00D91D06"/>
    <w:rsid w:val="00D93B13"/>
    <w:rsid w:val="00DA4F9F"/>
    <w:rsid w:val="00DA6963"/>
    <w:rsid w:val="00DB07C7"/>
    <w:rsid w:val="00DB1770"/>
    <w:rsid w:val="00DB1B68"/>
    <w:rsid w:val="00DB205E"/>
    <w:rsid w:val="00DB3C57"/>
    <w:rsid w:val="00DC087E"/>
    <w:rsid w:val="00DC5C5C"/>
    <w:rsid w:val="00DD6DBB"/>
    <w:rsid w:val="00DE3533"/>
    <w:rsid w:val="00DE670C"/>
    <w:rsid w:val="00DF0E8E"/>
    <w:rsid w:val="00DF1CC5"/>
    <w:rsid w:val="00DF223E"/>
    <w:rsid w:val="00DF39E0"/>
    <w:rsid w:val="00DF49C4"/>
    <w:rsid w:val="00DF5B60"/>
    <w:rsid w:val="00E0248E"/>
    <w:rsid w:val="00E0267D"/>
    <w:rsid w:val="00E02D82"/>
    <w:rsid w:val="00E074F2"/>
    <w:rsid w:val="00E15673"/>
    <w:rsid w:val="00E1592B"/>
    <w:rsid w:val="00E15B85"/>
    <w:rsid w:val="00E23A70"/>
    <w:rsid w:val="00E242DD"/>
    <w:rsid w:val="00E30CFE"/>
    <w:rsid w:val="00E31C10"/>
    <w:rsid w:val="00E35306"/>
    <w:rsid w:val="00E36324"/>
    <w:rsid w:val="00E37EAE"/>
    <w:rsid w:val="00E41036"/>
    <w:rsid w:val="00E43546"/>
    <w:rsid w:val="00E4371D"/>
    <w:rsid w:val="00E464FE"/>
    <w:rsid w:val="00E46712"/>
    <w:rsid w:val="00E46E45"/>
    <w:rsid w:val="00E520BE"/>
    <w:rsid w:val="00E54F23"/>
    <w:rsid w:val="00E567AE"/>
    <w:rsid w:val="00E56ABB"/>
    <w:rsid w:val="00E60D40"/>
    <w:rsid w:val="00E6544C"/>
    <w:rsid w:val="00E732AA"/>
    <w:rsid w:val="00E83158"/>
    <w:rsid w:val="00E850FD"/>
    <w:rsid w:val="00E91482"/>
    <w:rsid w:val="00E91ED4"/>
    <w:rsid w:val="00E96302"/>
    <w:rsid w:val="00EA0319"/>
    <w:rsid w:val="00EA38BF"/>
    <w:rsid w:val="00EA4C81"/>
    <w:rsid w:val="00EA5CBB"/>
    <w:rsid w:val="00EA6CB5"/>
    <w:rsid w:val="00EA7862"/>
    <w:rsid w:val="00EB0792"/>
    <w:rsid w:val="00EB07D4"/>
    <w:rsid w:val="00EB0BE1"/>
    <w:rsid w:val="00EB2430"/>
    <w:rsid w:val="00EB30DD"/>
    <w:rsid w:val="00EB445F"/>
    <w:rsid w:val="00EB7020"/>
    <w:rsid w:val="00EB7C27"/>
    <w:rsid w:val="00EC0A3A"/>
    <w:rsid w:val="00EC2CF7"/>
    <w:rsid w:val="00EC5E40"/>
    <w:rsid w:val="00ED0B30"/>
    <w:rsid w:val="00ED162B"/>
    <w:rsid w:val="00ED2563"/>
    <w:rsid w:val="00ED495B"/>
    <w:rsid w:val="00ED6E0E"/>
    <w:rsid w:val="00EE330A"/>
    <w:rsid w:val="00EE4DA6"/>
    <w:rsid w:val="00EE7B65"/>
    <w:rsid w:val="00EF1AAE"/>
    <w:rsid w:val="00EF25BB"/>
    <w:rsid w:val="00EF2D42"/>
    <w:rsid w:val="00F01FDD"/>
    <w:rsid w:val="00F0494D"/>
    <w:rsid w:val="00F06278"/>
    <w:rsid w:val="00F07551"/>
    <w:rsid w:val="00F12919"/>
    <w:rsid w:val="00F134F5"/>
    <w:rsid w:val="00F1350F"/>
    <w:rsid w:val="00F14302"/>
    <w:rsid w:val="00F155B8"/>
    <w:rsid w:val="00F21C86"/>
    <w:rsid w:val="00F2395B"/>
    <w:rsid w:val="00F26912"/>
    <w:rsid w:val="00F33B88"/>
    <w:rsid w:val="00F33CF9"/>
    <w:rsid w:val="00F41B3C"/>
    <w:rsid w:val="00F432E0"/>
    <w:rsid w:val="00F4494C"/>
    <w:rsid w:val="00F47B85"/>
    <w:rsid w:val="00F524BC"/>
    <w:rsid w:val="00F54BDD"/>
    <w:rsid w:val="00F5645C"/>
    <w:rsid w:val="00F6052B"/>
    <w:rsid w:val="00F67552"/>
    <w:rsid w:val="00F7111C"/>
    <w:rsid w:val="00F746D4"/>
    <w:rsid w:val="00F74F52"/>
    <w:rsid w:val="00F76940"/>
    <w:rsid w:val="00F811F9"/>
    <w:rsid w:val="00F81252"/>
    <w:rsid w:val="00F839C5"/>
    <w:rsid w:val="00F84342"/>
    <w:rsid w:val="00F86681"/>
    <w:rsid w:val="00F86F27"/>
    <w:rsid w:val="00F92A58"/>
    <w:rsid w:val="00F94962"/>
    <w:rsid w:val="00F94F8E"/>
    <w:rsid w:val="00F970FB"/>
    <w:rsid w:val="00FA0D90"/>
    <w:rsid w:val="00FA3408"/>
    <w:rsid w:val="00FA3BC2"/>
    <w:rsid w:val="00FA4408"/>
    <w:rsid w:val="00FA4D07"/>
    <w:rsid w:val="00FA52AE"/>
    <w:rsid w:val="00FC4321"/>
    <w:rsid w:val="00FC4E93"/>
    <w:rsid w:val="00FD7485"/>
    <w:rsid w:val="00FE0492"/>
    <w:rsid w:val="00FE099E"/>
    <w:rsid w:val="00FE5529"/>
    <w:rsid w:val="00FE6219"/>
    <w:rsid w:val="00FE67FC"/>
    <w:rsid w:val="00FE7D98"/>
    <w:rsid w:val="00FF222C"/>
    <w:rsid w:val="00FF2D4B"/>
    <w:rsid w:val="00FF33DD"/>
    <w:rsid w:val="00FF3D0D"/>
    <w:rsid w:val="00FF7487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efaultImageDpi w14:val="330"/>
  <w15:docId w15:val="{A52EF58E-20D9-491C-BFA5-63AD9CDD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1CB"/>
    <w:pPr>
      <w:keepNext/>
      <w:keepLines/>
      <w:widowControl w:val="0"/>
      <w:spacing w:before="340" w:after="330" w:line="578" w:lineRule="auto"/>
      <w:outlineLvl w:val="0"/>
    </w:pPr>
    <w:rPr>
      <w:rFonts w:asciiTheme="minorHAnsi" w:hAnsiTheme="minorHAnsi" w:cstheme="minorBidi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1CB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1CB"/>
    <w:pPr>
      <w:keepNext/>
      <w:keepLines/>
      <w:widowControl w:val="0"/>
      <w:spacing w:before="260" w:after="260" w:line="416" w:lineRule="auto"/>
      <w:outlineLvl w:val="2"/>
    </w:pPr>
    <w:rPr>
      <w:rFonts w:asciiTheme="minorHAnsi" w:hAnsiTheme="minorHAnsi" w:cstheme="minorBidi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4E6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CB"/>
    <w:rPr>
      <w:rFonts w:asciiTheme="minorHAnsi" w:hAnsiTheme="minorHAnsi" w:cstheme="minorBidi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661CB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661CB"/>
    <w:rPr>
      <w:rFonts w:asciiTheme="minorHAnsi" w:hAnsiTheme="minorHAnsi" w:cstheme="minorBidi"/>
      <w:b/>
      <w:bCs/>
      <w:kern w:val="2"/>
      <w:sz w:val="32"/>
      <w:szCs w:val="32"/>
      <w:lang w:eastAsia="zh-CN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link w:val="FootnoteTextChar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1CB"/>
    <w:rPr>
      <w:rFonts w:ascii="Times" w:hAnsi="Times"/>
      <w:sz w:val="24"/>
    </w:r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1CB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2661C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2661CB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2661CB"/>
    <w:pPr>
      <w:widowControl w:val="0"/>
      <w:spacing w:after="0"/>
      <w:jc w:val="center"/>
    </w:pPr>
    <w:rPr>
      <w:rFonts w:eastAsia="DengXian" w:cs="Times"/>
      <w:noProof/>
      <w:kern w:val="2"/>
      <w:szCs w:val="21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661CB"/>
    <w:rPr>
      <w:rFonts w:ascii="Times" w:eastAsia="DengXian" w:hAnsi="Times" w:cs="Times"/>
      <w:noProof/>
      <w:kern w:val="2"/>
      <w:sz w:val="24"/>
      <w:szCs w:val="21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2661CB"/>
    <w:pPr>
      <w:widowControl w:val="0"/>
      <w:spacing w:after="0"/>
    </w:pPr>
    <w:rPr>
      <w:rFonts w:eastAsia="DengXian" w:cs="Times"/>
      <w:noProof/>
      <w:kern w:val="2"/>
      <w:szCs w:val="21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2661CB"/>
    <w:rPr>
      <w:rFonts w:ascii="Times" w:eastAsia="DengXian" w:hAnsi="Times" w:cs="Times"/>
      <w:noProof/>
      <w:kern w:val="2"/>
      <w:sz w:val="24"/>
      <w:szCs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661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661CB"/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ntstyle31">
    <w:name w:val="fontstyle31"/>
    <w:basedOn w:val="DefaultParagraphFont"/>
    <w:rsid w:val="002661CB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2661CB"/>
    <w:rPr>
      <w:rFonts w:ascii="TimesNewRomanPS-BoldMT" w:hAnsi="TimesNewRomanPS-BoldMT" w:hint="default"/>
      <w:b/>
      <w:bCs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DefaultParagraphFont"/>
    <w:rsid w:val="002661CB"/>
    <w:rPr>
      <w:rFonts w:ascii="STIX-Regular+02" w:hAnsi="STIX-Regular+0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rc">
    <w:name w:val="src"/>
    <w:basedOn w:val="DefaultParagraphFont"/>
    <w:rsid w:val="002661CB"/>
  </w:style>
  <w:style w:type="character" w:customStyle="1" w:styleId="apple-converted-space">
    <w:name w:val="apple-converted-space"/>
    <w:basedOn w:val="DefaultParagraphFont"/>
    <w:rsid w:val="002661CB"/>
  </w:style>
  <w:style w:type="table" w:styleId="TableGrid">
    <w:name w:val="Table Grid"/>
    <w:basedOn w:val="TableNormal"/>
    <w:uiPriority w:val="39"/>
    <w:rsid w:val="002661CB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back">
    <w:name w:val="gt-baf-back"/>
    <w:basedOn w:val="DefaultParagraphFont"/>
    <w:rsid w:val="002661CB"/>
  </w:style>
  <w:style w:type="paragraph" w:styleId="CommentText">
    <w:name w:val="annotation text"/>
    <w:basedOn w:val="Normal"/>
    <w:link w:val="CommentTextChar"/>
    <w:uiPriority w:val="99"/>
    <w:semiHidden/>
    <w:unhideWhenUsed/>
    <w:rsid w:val="002661CB"/>
    <w:pPr>
      <w:widowControl w:val="0"/>
      <w:spacing w:after="0"/>
      <w:jc w:val="left"/>
    </w:pPr>
    <w:rPr>
      <w:rFonts w:asciiTheme="minorHAnsi" w:hAnsiTheme="minorHAnsi" w:cstheme="minorBidi"/>
      <w:kern w:val="2"/>
      <w:sz w:val="21"/>
      <w:szCs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1CB"/>
    <w:rPr>
      <w:rFonts w:asciiTheme="minorHAnsi" w:hAnsiTheme="minorHAnsi" w:cstheme="minorBidi"/>
      <w:kern w:val="2"/>
      <w:sz w:val="21"/>
      <w:szCs w:val="21"/>
      <w:lang w:eastAsia="zh-CN"/>
    </w:rPr>
  </w:style>
  <w:style w:type="character" w:customStyle="1" w:styleId="skip">
    <w:name w:val="skip"/>
    <w:basedOn w:val="DefaultParagraphFont"/>
    <w:rsid w:val="002661C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1CB"/>
    <w:rPr>
      <w:rFonts w:asciiTheme="minorHAnsi" w:hAnsiTheme="minorHAnsi" w:cstheme="minorBidi"/>
      <w:b/>
      <w:bCs/>
      <w:kern w:val="2"/>
      <w:sz w:val="21"/>
      <w:szCs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1CB"/>
    <w:rPr>
      <w:b/>
      <w:bCs/>
    </w:rPr>
  </w:style>
  <w:style w:type="paragraph" w:customStyle="1" w:styleId="FETableFootnote0">
    <w:name w:val="样式 FE_Table_Footnote + 五号"/>
    <w:basedOn w:val="FETableFootnote"/>
    <w:rsid w:val="008676C3"/>
    <w:rPr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C64E62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C64E6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64E62"/>
    <w:pPr>
      <w:spacing w:before="240" w:after="240" w:line="300" w:lineRule="auto"/>
    </w:pPr>
    <w:rPr>
      <w:rFonts w:asciiTheme="minorHAnsi" w:eastAsia="Times New Roman" w:hAnsiTheme="minorHAnsi" w:cstheme="minorBidi"/>
      <w:kern w:val="2"/>
      <w:szCs w:val="2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C64E62"/>
    <w:pPr>
      <w:spacing w:after="0" w:line="300" w:lineRule="auto"/>
      <w:ind w:leftChars="200" w:left="420"/>
    </w:pPr>
    <w:rPr>
      <w:rFonts w:asciiTheme="minorHAnsi" w:eastAsia="Times New Roman" w:hAnsiTheme="minorHAnsi" w:cstheme="minorBidi"/>
      <w:kern w:val="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64E62"/>
  </w:style>
  <w:style w:type="character" w:customStyle="1" w:styleId="FootnoteTextChar">
    <w:name w:val="Footnote Text Char"/>
    <w:basedOn w:val="DefaultParagraphFont"/>
    <w:link w:val="FootnoteText"/>
    <w:semiHidden/>
    <w:rsid w:val="00996770"/>
    <w:rPr>
      <w:rFonts w:ascii="Times" w:hAnsi="Times"/>
      <w:sz w:val="24"/>
    </w:rPr>
  </w:style>
  <w:style w:type="paragraph" w:customStyle="1" w:styleId="HAcknowledgements">
    <w:name w:val="HAcknowledgements"/>
    <w:basedOn w:val="Normal"/>
    <w:qFormat/>
    <w:rsid w:val="005A7D4A"/>
    <w:pPr>
      <w:spacing w:before="480" w:after="230" w:line="230" w:lineRule="atLeast"/>
      <w:jc w:val="left"/>
    </w:pPr>
    <w:rPr>
      <w:rFonts w:ascii="Arial" w:hAnsi="Arial"/>
      <w:b/>
      <w:sz w:val="22"/>
      <w:szCs w:val="24"/>
      <w:lang w:val="en-GB" w:eastAsia="zh-CN"/>
    </w:rPr>
  </w:style>
  <w:style w:type="paragraph" w:customStyle="1" w:styleId="TableHead">
    <w:name w:val="TableHead"/>
    <w:basedOn w:val="Normal"/>
    <w:qFormat/>
    <w:rsid w:val="009D0D50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</w:pPr>
    <w:rPr>
      <w:rFonts w:ascii="Arial" w:eastAsia="MS Mincho" w:hAnsi="Arial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9D0D50"/>
  </w:style>
  <w:style w:type="paragraph" w:customStyle="1" w:styleId="TableFoot">
    <w:name w:val="TableFoot"/>
    <w:basedOn w:val="TableBody"/>
    <w:rsid w:val="009D0D50"/>
    <w:pPr>
      <w:spacing w:before="60" w:after="60"/>
    </w:pPr>
  </w:style>
  <w:style w:type="character" w:customStyle="1" w:styleId="Comment">
    <w:name w:val="Comment"/>
    <w:rsid w:val="00EF2D42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rsid w:val="00EF2D42"/>
    <w:pPr>
      <w:spacing w:before="230" w:after="460" w:line="180" w:lineRule="exact"/>
    </w:pPr>
    <w:rPr>
      <w:rFonts w:ascii="Arial" w:eastAsia="MS Mincho" w:hAnsi="Arial"/>
      <w:sz w:val="14"/>
      <w:szCs w:val="1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3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5991;&#20214;-&#30805;&#22763;\&#19987;&#21033;-&#22522;&#37329;-&#35770;&#25991;\&#35770;&#25991;\&#23567;&#35770;&#25991;\4P2B\&#25237;&#31295;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6B202-1428-4B5E-8478-DB55BDC41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4103</TotalTime>
  <Pages>4</Pages>
  <Words>583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40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WT</dc:creator>
  <cp:keywords/>
  <cp:lastModifiedBy>Jini Mol J.</cp:lastModifiedBy>
  <cp:revision>681</cp:revision>
  <cp:lastPrinted>2021-03-31T08:13:00Z</cp:lastPrinted>
  <dcterms:created xsi:type="dcterms:W3CDTF">2020-09-23T11:54:00Z</dcterms:created>
  <dcterms:modified xsi:type="dcterms:W3CDTF">2021-10-17T07:32:00Z</dcterms:modified>
</cp:coreProperties>
</file>